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7ED80" w14:textId="457EF761" w:rsidR="00685FE0" w:rsidRDefault="00685FE0" w:rsidP="00685FE0">
      <w:pPr>
        <w:pStyle w:val="1"/>
      </w:pPr>
      <w:bookmarkStart w:id="0" w:name="_heading=h.2r0uhxc" w:colFirst="0" w:colLast="0"/>
      <w:bookmarkEnd w:id="0"/>
      <w:r>
        <w:t>Table S1.</w:t>
      </w:r>
    </w:p>
    <w:p w14:paraId="0D8F3952" w14:textId="77777777" w:rsidR="00685FE0" w:rsidRDefault="00685FE0" w:rsidP="00685FE0">
      <w:pPr>
        <w:jc w:val="both"/>
      </w:pPr>
      <w:r>
        <w:t>A summary of the p-values and statistical tests used in the figures.</w:t>
      </w:r>
    </w:p>
    <w:p w14:paraId="4A96AEE5" w14:textId="77777777" w:rsidR="00685FE0" w:rsidRDefault="00685FE0" w:rsidP="00685FE0">
      <w:pPr>
        <w:jc w:val="both"/>
      </w:pPr>
    </w:p>
    <w:tbl>
      <w:tblPr>
        <w:tblStyle w:val="af8"/>
        <w:tblW w:w="861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3780"/>
        <w:gridCol w:w="1710"/>
        <w:gridCol w:w="2220"/>
      </w:tblGrid>
      <w:tr w:rsidR="00685FE0" w14:paraId="4A072B2B" w14:textId="77777777" w:rsidTr="0034642E">
        <w:trPr>
          <w:trHeight w:val="461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0523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Figure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E1B3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Compariso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5BDC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F589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Test</w:t>
            </w:r>
          </w:p>
        </w:tc>
      </w:tr>
      <w:tr w:rsidR="00685FE0" w14:paraId="10024F74" w14:textId="77777777" w:rsidTr="0034642E">
        <w:trPr>
          <w:trHeight w:val="958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FE9F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B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E637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b10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9DC4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</w:t>
            </w:r>
            <w:r>
              <w:rPr>
                <w:rFonts w:hint="eastAsia"/>
              </w:rPr>
              <w:t>499</w:t>
            </w:r>
            <w:r>
              <w:t xml:space="preserve"> (*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4CE7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udent’s t-test (unpaired, two-tailed)</w:t>
            </w:r>
          </w:p>
        </w:tc>
      </w:tr>
      <w:tr w:rsidR="00685FE0" w14:paraId="2FA948F7" w14:textId="77777777" w:rsidTr="0034642E">
        <w:trPr>
          <w:trHeight w:val="589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ED7E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D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D8CB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b10 vs Rab29 (brain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B18A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603 (**)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C800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wo-way ANOVA (Sidak’s test)</w:t>
            </w:r>
          </w:p>
        </w:tc>
      </w:tr>
      <w:tr w:rsidR="00685FE0" w14:paraId="58051645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1083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41F3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b10 vs Rab29 (heart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D30A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15E8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DBDAE4A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4471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8C22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b10 vs Rab29 (lung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E43B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17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8979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A4BF874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42CB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44E9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b10 vs Rab29 (liver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8804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CFF5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BFFB4C5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76A2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06F9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b10 vs Rab29 (kidney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53BB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0.10231 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1734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528AA9D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6C4D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9DBF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b10 vs Rab29 (spleen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99D7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69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A407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46F9AB7D" w14:textId="77777777" w:rsidTr="0034642E">
        <w:trPr>
          <w:trHeight w:val="589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6338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B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2E05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1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5227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0127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876F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wo-way ANOVA (Tukey’s test)</w:t>
            </w:r>
          </w:p>
        </w:tc>
      </w:tr>
      <w:tr w:rsidR="00685FE0" w14:paraId="47F4177C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4C39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1126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1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C1EC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662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5DA4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7156798C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5B85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E396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3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CDCB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1379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B35A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3B9D9A1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1D1F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FDB8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3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6714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921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3E44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72FFDB2B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EBAC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0FEA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10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503C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554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F10B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1F5E9682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7F96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7DD2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10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B065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993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013A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9BB338C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0AC7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5A77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30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5CC8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44A8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FE90315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53EE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BE55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30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ADD6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940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C904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19DD6F53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83B6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BEB8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100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6B53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1E00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11A2D3F5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48EC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5668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pty vs GDI1 at 100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ABF1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7839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1360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EDE0A5F" w14:textId="77777777" w:rsidTr="0034642E">
        <w:trPr>
          <w:trHeight w:val="353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A2BE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D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41FB4" w14:textId="77777777" w:rsidR="00685FE0" w:rsidRDefault="00685FE0" w:rsidP="0034642E">
            <w:pPr>
              <w:widowControl w:val="0"/>
            </w:pPr>
            <w:r>
              <w:t>empty vs GDI2 at 1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118D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985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3429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wo-way ANOVA (Tukey’s test)</w:t>
            </w:r>
          </w:p>
        </w:tc>
      </w:tr>
      <w:tr w:rsidR="00685FE0" w14:paraId="2327D98E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0B9D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6A3C8" w14:textId="77777777" w:rsidR="00685FE0" w:rsidRDefault="00685FE0" w:rsidP="0034642E">
            <w:pPr>
              <w:widowControl w:val="0"/>
            </w:pPr>
            <w:r>
              <w:t>empty vs GDI2 at 1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6035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7779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B696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0CB7C222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1F27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F2C1F" w14:textId="77777777" w:rsidR="00685FE0" w:rsidRDefault="00685FE0" w:rsidP="0034642E">
            <w:pPr>
              <w:widowControl w:val="0"/>
            </w:pPr>
            <w:r>
              <w:t>empty vs GDI2 at 3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C954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6631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698F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39F96A9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F49E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1E0B3" w14:textId="77777777" w:rsidR="00685FE0" w:rsidRDefault="00685FE0" w:rsidP="0034642E">
            <w:pPr>
              <w:widowControl w:val="0"/>
            </w:pPr>
            <w:r>
              <w:t>empty vs GDI2 at 3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63A6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8426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C2F4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662C6CE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3844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631B8" w14:textId="77777777" w:rsidR="00685FE0" w:rsidRDefault="00685FE0" w:rsidP="0034642E">
            <w:pPr>
              <w:widowControl w:val="0"/>
            </w:pPr>
            <w:r>
              <w:t>empty vs GDI2 at 10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E33D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6944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78A5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69139C3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1A43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530C9" w14:textId="77777777" w:rsidR="00685FE0" w:rsidRDefault="00685FE0" w:rsidP="0034642E">
            <w:pPr>
              <w:widowControl w:val="0"/>
            </w:pPr>
            <w:r>
              <w:t>empty vs GDI2 at 10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D7D5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9425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D4E4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5F6D1375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1AF4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D1A0B" w14:textId="77777777" w:rsidR="00685FE0" w:rsidRDefault="00685FE0" w:rsidP="0034642E">
            <w:pPr>
              <w:widowControl w:val="0"/>
            </w:pPr>
            <w:r>
              <w:t>empty vs GDI2 at 30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CF22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1EFE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41C62B8B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0659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635E3" w14:textId="77777777" w:rsidR="00685FE0" w:rsidRDefault="00685FE0" w:rsidP="0034642E">
            <w:pPr>
              <w:widowControl w:val="0"/>
            </w:pPr>
            <w:r>
              <w:t>empty vs GDI2 at 30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E0BD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7676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866A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18ABF08B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1536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9836F" w14:textId="77777777" w:rsidR="00685FE0" w:rsidRDefault="00685FE0" w:rsidP="0034642E">
            <w:pPr>
              <w:widowControl w:val="0"/>
            </w:pPr>
            <w:r>
              <w:t>empty vs GDI2 at 1000 nM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4448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64ED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D135A7C" w14:textId="77777777" w:rsidTr="0034642E">
        <w:trPr>
          <w:trHeight w:val="58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7B4D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0E28F" w14:textId="77777777" w:rsidR="00685FE0" w:rsidRDefault="00685FE0" w:rsidP="0034642E">
            <w:pPr>
              <w:widowControl w:val="0"/>
            </w:pPr>
            <w:r>
              <w:t>empty vs GDI2 at 1000 nM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074F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5787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432F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0AF2754C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3287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C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3C914" w14:textId="77777777" w:rsidR="00685FE0" w:rsidRDefault="00685FE0" w:rsidP="0034642E">
            <w:pPr>
              <w:widowControl w:val="0"/>
            </w:pPr>
            <w:r>
              <w:t>Rab3A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5BD1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37 (**)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2DC8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ne-way ANOVA (Dunnett’s test)</w:t>
            </w:r>
          </w:p>
        </w:tc>
      </w:tr>
      <w:tr w:rsidR="00685FE0" w14:paraId="09065E62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A8F1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0652E" w14:textId="77777777" w:rsidR="00685FE0" w:rsidRDefault="00685FE0" w:rsidP="0034642E">
            <w:pPr>
              <w:widowControl w:val="0"/>
            </w:pPr>
            <w:r>
              <w:t>Rab5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6914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63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FCBB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681CE5F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F8C9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1AFDB" w14:textId="77777777" w:rsidR="00685FE0" w:rsidRDefault="00685FE0" w:rsidP="0034642E">
            <w:pPr>
              <w:widowControl w:val="0"/>
            </w:pPr>
            <w:r>
              <w:t>Rab7A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4627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169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1428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565EADC9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6D52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AF275" w14:textId="77777777" w:rsidR="00685FE0" w:rsidRDefault="00685FE0" w:rsidP="0034642E">
            <w:pPr>
              <w:widowControl w:val="0"/>
            </w:pPr>
            <w:r>
              <w:t>Rab8A/B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4576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630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B0A8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899913F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DD75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A8D28" w14:textId="77777777" w:rsidR="00685FE0" w:rsidRDefault="00685FE0" w:rsidP="0034642E">
            <w:pPr>
              <w:widowControl w:val="0"/>
            </w:pPr>
            <w:r>
              <w:t>Rab10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5F0A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52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D13B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1968F95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5E1D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61201" w14:textId="77777777" w:rsidR="00685FE0" w:rsidRDefault="00685FE0" w:rsidP="0034642E">
            <w:pPr>
              <w:widowControl w:val="0"/>
            </w:pPr>
            <w:r>
              <w:t>Rab12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D97F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153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CA6C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1987B0E5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F33F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ABAEB" w14:textId="77777777" w:rsidR="00685FE0" w:rsidRDefault="00685FE0" w:rsidP="0034642E">
            <w:pPr>
              <w:widowControl w:val="0"/>
            </w:pPr>
            <w:r>
              <w:t>Rab32 vs Rab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197D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5307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A33F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9D74E43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9FCD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D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567B1" w14:textId="77777777" w:rsidR="00685FE0" w:rsidRDefault="00685FE0" w:rsidP="0034642E">
            <w:pPr>
              <w:widowControl w:val="0"/>
            </w:pPr>
            <w:r>
              <w:t>Rab3A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7FC38" w14:textId="77777777" w:rsidR="00685FE0" w:rsidRDefault="00685FE0" w:rsidP="0034642E">
            <w:pPr>
              <w:widowControl w:val="0"/>
            </w:pPr>
            <w:r>
              <w:t>0.00188 (**)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3C131" w14:textId="77777777" w:rsidR="00685FE0" w:rsidRDefault="00685FE0" w:rsidP="0034642E">
            <w:pPr>
              <w:widowControl w:val="0"/>
            </w:pPr>
            <w:r>
              <w:t>Two-way ANOVA (Tukey’s test)</w:t>
            </w:r>
          </w:p>
        </w:tc>
      </w:tr>
      <w:tr w:rsidR="00685FE0" w14:paraId="24E8E44D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25BE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C4E30" w14:textId="77777777" w:rsidR="00685FE0" w:rsidRDefault="00685FE0" w:rsidP="0034642E">
            <w:pPr>
              <w:widowControl w:val="0"/>
            </w:pPr>
            <w:r>
              <w:t>Rab3A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053CB" w14:textId="77777777" w:rsidR="00685FE0" w:rsidRDefault="00685FE0" w:rsidP="0034642E">
            <w:pPr>
              <w:widowControl w:val="0"/>
            </w:pPr>
            <w:r>
              <w:t>0.00489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B49B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4EF77B12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B357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FDC3F" w14:textId="77777777" w:rsidR="00685FE0" w:rsidRDefault="00685FE0" w:rsidP="0034642E">
            <w:pPr>
              <w:widowControl w:val="0"/>
            </w:pPr>
            <w:r>
              <w:t>Rab5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11C93" w14:textId="77777777" w:rsidR="00685FE0" w:rsidRDefault="00685FE0" w:rsidP="0034642E">
            <w:pPr>
              <w:widowControl w:val="0"/>
            </w:pPr>
            <w:r>
              <w:t>&lt;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21C6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168E5281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9467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136C5" w14:textId="77777777" w:rsidR="00685FE0" w:rsidRDefault="00685FE0" w:rsidP="0034642E">
            <w:pPr>
              <w:widowControl w:val="0"/>
            </w:pPr>
            <w:r>
              <w:t>Rab5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F00DA" w14:textId="77777777" w:rsidR="00685FE0" w:rsidRDefault="00685FE0" w:rsidP="0034642E">
            <w:pPr>
              <w:widowControl w:val="0"/>
            </w:pPr>
            <w:r>
              <w:t>0.00056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08A8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08958B4B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FD7F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CBB94" w14:textId="77777777" w:rsidR="00685FE0" w:rsidRDefault="00685FE0" w:rsidP="0034642E">
            <w:pPr>
              <w:widowControl w:val="0"/>
            </w:pPr>
            <w:r>
              <w:t>Rab7A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4F40F" w14:textId="77777777" w:rsidR="00685FE0" w:rsidRDefault="00685FE0" w:rsidP="0034642E">
            <w:pPr>
              <w:widowControl w:val="0"/>
            </w:pPr>
            <w:r>
              <w:t>0.00302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3AE6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0A3AFA1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D7DB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D65B2" w14:textId="77777777" w:rsidR="00685FE0" w:rsidRDefault="00685FE0" w:rsidP="0034642E">
            <w:pPr>
              <w:widowControl w:val="0"/>
            </w:pPr>
            <w:r>
              <w:t>Rab7A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333C2" w14:textId="77777777" w:rsidR="00685FE0" w:rsidRDefault="00685FE0" w:rsidP="0034642E">
            <w:pPr>
              <w:widowControl w:val="0"/>
            </w:pPr>
            <w:r>
              <w:t>0.00117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5680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054C3E9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56EF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F7591" w14:textId="77777777" w:rsidR="00685FE0" w:rsidRDefault="00685FE0" w:rsidP="0034642E">
            <w:pPr>
              <w:widowControl w:val="0"/>
            </w:pPr>
            <w:r>
              <w:t>Rab8A/B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E021B" w14:textId="77777777" w:rsidR="00685FE0" w:rsidRDefault="00685FE0" w:rsidP="0034642E">
            <w:pPr>
              <w:widowControl w:val="0"/>
            </w:pPr>
            <w:r>
              <w:t>0.04623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3BC1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055FD0E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C828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880CA" w14:textId="77777777" w:rsidR="00685FE0" w:rsidRDefault="00685FE0" w:rsidP="0034642E">
            <w:pPr>
              <w:widowControl w:val="0"/>
            </w:pPr>
            <w:r>
              <w:t>Rab8A/B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16FA4" w14:textId="77777777" w:rsidR="00685FE0" w:rsidRDefault="00685FE0" w:rsidP="0034642E">
            <w:pPr>
              <w:widowControl w:val="0"/>
            </w:pPr>
            <w:r>
              <w:t>0.15612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4D18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662E610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9EEF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103ED" w14:textId="77777777" w:rsidR="00685FE0" w:rsidRDefault="00685FE0" w:rsidP="0034642E">
            <w:pPr>
              <w:widowControl w:val="0"/>
            </w:pPr>
            <w:r>
              <w:t>Rab10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0432E" w14:textId="77777777" w:rsidR="00685FE0" w:rsidRDefault="00685FE0" w:rsidP="0034642E">
            <w:pPr>
              <w:widowControl w:val="0"/>
            </w:pPr>
            <w:r>
              <w:t>0.00129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E42B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AE3D5F8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0BD6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E8D67" w14:textId="77777777" w:rsidR="00685FE0" w:rsidRDefault="00685FE0" w:rsidP="0034642E">
            <w:pPr>
              <w:widowControl w:val="0"/>
            </w:pPr>
            <w:r>
              <w:t>Rab10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38DB9" w14:textId="77777777" w:rsidR="00685FE0" w:rsidRDefault="00685FE0" w:rsidP="0034642E">
            <w:pPr>
              <w:widowControl w:val="0"/>
            </w:pPr>
            <w:r>
              <w:t>0.00819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0BBD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613D02A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445E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AEC0A" w14:textId="77777777" w:rsidR="00685FE0" w:rsidRDefault="00685FE0" w:rsidP="0034642E">
            <w:pPr>
              <w:widowControl w:val="0"/>
            </w:pPr>
            <w:r>
              <w:t>Rab12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E00CB" w14:textId="77777777" w:rsidR="00685FE0" w:rsidRDefault="00685FE0" w:rsidP="0034642E">
            <w:pPr>
              <w:widowControl w:val="0"/>
            </w:pPr>
            <w:r>
              <w:t>0.46936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143D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7B4FEECF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5C54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E35D2" w14:textId="77777777" w:rsidR="00685FE0" w:rsidRDefault="00685FE0" w:rsidP="0034642E">
            <w:pPr>
              <w:widowControl w:val="0"/>
            </w:pPr>
            <w:r>
              <w:t>Rab12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38AE2" w14:textId="77777777" w:rsidR="00685FE0" w:rsidRDefault="00685FE0" w:rsidP="0034642E">
            <w:pPr>
              <w:widowControl w:val="0"/>
            </w:pPr>
            <w:r>
              <w:t>0.50143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3F8E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4EEC0FA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96CF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2933" w14:textId="77777777" w:rsidR="00685FE0" w:rsidRDefault="00685FE0" w:rsidP="0034642E">
            <w:pPr>
              <w:widowControl w:val="0"/>
            </w:pPr>
            <w:r>
              <w:t>Rab29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A6697" w14:textId="77777777" w:rsidR="00685FE0" w:rsidRDefault="00685FE0" w:rsidP="0034642E">
            <w:pPr>
              <w:widowControl w:val="0"/>
            </w:pPr>
            <w:r>
              <w:t>0.74632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E794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83661D0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E152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E6D50" w14:textId="77777777" w:rsidR="00685FE0" w:rsidRDefault="00685FE0" w:rsidP="0034642E">
            <w:pPr>
              <w:widowControl w:val="0"/>
            </w:pPr>
            <w:r>
              <w:t>Rab29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43800" w14:textId="77777777" w:rsidR="00685FE0" w:rsidRDefault="00685FE0" w:rsidP="0034642E">
            <w:pPr>
              <w:widowControl w:val="0"/>
            </w:pPr>
            <w:r>
              <w:t>0.17629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5631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A47BBB9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32BD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60205" w14:textId="77777777" w:rsidR="00685FE0" w:rsidRDefault="00685FE0" w:rsidP="0034642E">
            <w:pPr>
              <w:widowControl w:val="0"/>
            </w:pPr>
            <w:r>
              <w:t>Rab32: WT vs DKO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839A9" w14:textId="77777777" w:rsidR="00685FE0" w:rsidRDefault="00685FE0" w:rsidP="0034642E">
            <w:pPr>
              <w:widowControl w:val="0"/>
            </w:pPr>
            <w:r>
              <w:t>0.03028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8B29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8707DDE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9678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545D0" w14:textId="77777777" w:rsidR="00685FE0" w:rsidRDefault="00685FE0" w:rsidP="0034642E">
            <w:pPr>
              <w:widowControl w:val="0"/>
            </w:pPr>
            <w:r>
              <w:t>Rab32: DKO vs DKO + V5-GDI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41701" w14:textId="77777777" w:rsidR="00685FE0" w:rsidRDefault="00685FE0" w:rsidP="0034642E">
            <w:pPr>
              <w:widowControl w:val="0"/>
            </w:pPr>
            <w:r>
              <w:t>0.00334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33E0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EBD343E" w14:textId="77777777" w:rsidTr="0034642E">
        <w:trPr>
          <w:trHeight w:val="461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9A53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6B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4C4BE" w14:textId="77777777" w:rsidR="00685FE0" w:rsidRDefault="00685FE0" w:rsidP="0034642E">
            <w:pPr>
              <w:widowControl w:val="0"/>
            </w:pPr>
            <w:r>
              <w:t>Rab10 (Membrane) vs Rab29 (Membrane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C6D9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930 (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5E98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ne-way ANOVA (Tukey’s test)</w:t>
            </w:r>
          </w:p>
        </w:tc>
      </w:tr>
      <w:tr w:rsidR="00685FE0" w14:paraId="4882CD73" w14:textId="77777777" w:rsidTr="0034642E">
        <w:trPr>
          <w:trHeight w:val="461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9F19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D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5D0C5" w14:textId="77777777" w:rsidR="00685FE0" w:rsidRDefault="00685FE0" w:rsidP="0034642E">
            <w:pPr>
              <w:widowControl w:val="0"/>
            </w:pPr>
            <w:r>
              <w:t>Rab10 (Membrane) vs Rab29 (Membrane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7082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36 (**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FCFC6" w14:textId="77777777" w:rsidR="00685FE0" w:rsidRDefault="00685FE0" w:rsidP="0034642E">
            <w:pPr>
              <w:widowControl w:val="0"/>
            </w:pPr>
            <w:r>
              <w:t>One-way ANOVA (Tukey’s test)</w:t>
            </w:r>
          </w:p>
        </w:tc>
      </w:tr>
      <w:tr w:rsidR="00685FE0" w14:paraId="2737D1A3" w14:textId="77777777" w:rsidTr="0034642E">
        <w:trPr>
          <w:trHeight w:val="461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08B8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F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63A5F" w14:textId="77777777" w:rsidR="00685FE0" w:rsidRDefault="00685FE0" w:rsidP="0034642E">
            <w:pPr>
              <w:widowControl w:val="0"/>
            </w:pPr>
            <w:r>
              <w:t>Rab10 (Membrane) vs Rab29 (Membrane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A376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85 (**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C9C60" w14:textId="77777777" w:rsidR="00685FE0" w:rsidRDefault="00685FE0" w:rsidP="0034642E">
            <w:pPr>
              <w:widowControl w:val="0"/>
            </w:pPr>
            <w:r>
              <w:t>One-way ANOVA (Tukey’s test)</w:t>
            </w:r>
          </w:p>
        </w:tc>
      </w:tr>
      <w:tr w:rsidR="00685FE0" w14:paraId="435E4B3D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22DF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C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AF93B" w14:textId="77777777" w:rsidR="00685FE0" w:rsidRDefault="00685FE0" w:rsidP="0034642E">
            <w:pPr>
              <w:widowControl w:val="0"/>
            </w:pPr>
            <w:r>
              <w:t>Rab10: 0 μM vs 5 μM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840B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3266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7CF73" w14:textId="77777777" w:rsidR="00685FE0" w:rsidRDefault="00685FE0" w:rsidP="0034642E">
            <w:pPr>
              <w:widowControl w:val="0"/>
            </w:pPr>
            <w:r>
              <w:t>One-way ANOVA (Dunnett’s test)</w:t>
            </w:r>
          </w:p>
        </w:tc>
      </w:tr>
      <w:tr w:rsidR="00685FE0" w14:paraId="58585D01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9428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AB11A" w14:textId="77777777" w:rsidR="00685FE0" w:rsidRDefault="00685FE0" w:rsidP="0034642E">
            <w:pPr>
              <w:widowControl w:val="0"/>
            </w:pPr>
            <w:r>
              <w:t>Rab10: 0 μM vs 10 μM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90DC9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526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29B9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91238DB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4C51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988AD" w14:textId="77777777" w:rsidR="00685FE0" w:rsidRDefault="00685FE0" w:rsidP="0034642E">
            <w:pPr>
              <w:widowControl w:val="0"/>
            </w:pPr>
            <w:r>
              <w:t>Rab29: 0 μM vs 5 μM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D2AB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6737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C8E77" w14:textId="77777777" w:rsidR="00685FE0" w:rsidRDefault="00685FE0" w:rsidP="0034642E">
            <w:pPr>
              <w:widowControl w:val="0"/>
            </w:pPr>
            <w:r>
              <w:t>One-way ANOVA (Dunnett’s test)</w:t>
            </w:r>
          </w:p>
        </w:tc>
      </w:tr>
      <w:tr w:rsidR="00685FE0" w14:paraId="55AE3892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C0A4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3A5D3" w14:textId="77777777" w:rsidR="00685FE0" w:rsidRDefault="00685FE0" w:rsidP="0034642E">
            <w:pPr>
              <w:widowControl w:val="0"/>
            </w:pPr>
            <w:r>
              <w:t>Rab29: 0 μM vs 10 μM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D940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786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58F1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48E42338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D182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C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34A5B" w14:textId="77777777" w:rsidR="00685FE0" w:rsidRDefault="00685FE0" w:rsidP="0034642E">
            <w:pPr>
              <w:widowControl w:val="0"/>
              <w:rPr>
                <w:i/>
              </w:rPr>
            </w:pPr>
            <w:r>
              <w:t>Rab10: sgEmpty vs sg</w:t>
            </w:r>
            <w:r>
              <w:rPr>
                <w:i/>
              </w:rPr>
              <w:t>RABGGTA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870E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707 (*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F5031" w14:textId="77777777" w:rsidR="00685FE0" w:rsidRDefault="00685FE0" w:rsidP="0034642E">
            <w:pPr>
              <w:widowControl w:val="0"/>
            </w:pPr>
            <w:r>
              <w:t>Student’s t-test (unpaired, two-tailed)</w:t>
            </w:r>
          </w:p>
        </w:tc>
      </w:tr>
      <w:tr w:rsidR="00685FE0" w14:paraId="567177B5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7F6C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23B07" w14:textId="77777777" w:rsidR="00685FE0" w:rsidRDefault="00685FE0" w:rsidP="0034642E">
            <w:pPr>
              <w:widowControl w:val="0"/>
              <w:rPr>
                <w:i/>
              </w:rPr>
            </w:pPr>
            <w:r>
              <w:t>Rab29: sgEmpty vs sg</w:t>
            </w:r>
            <w:r>
              <w:rPr>
                <w:i/>
              </w:rPr>
              <w:t>RABGGTA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F718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469 (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431A5" w14:textId="77777777" w:rsidR="00685FE0" w:rsidRDefault="00685FE0" w:rsidP="0034642E">
            <w:pPr>
              <w:widowControl w:val="0"/>
            </w:pPr>
            <w:r>
              <w:t>Student’s t-test (unpaired, two-tailed)</w:t>
            </w:r>
          </w:p>
        </w:tc>
      </w:tr>
      <w:tr w:rsidR="00685FE0" w14:paraId="41916788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A42C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F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FC472" w14:textId="77777777" w:rsidR="00685FE0" w:rsidRDefault="00685FE0" w:rsidP="0034642E">
            <w:pPr>
              <w:widowControl w:val="0"/>
              <w:rPr>
                <w:i/>
              </w:rPr>
            </w:pPr>
            <w:r>
              <w:t>Rab10: sgEmpty vs sg</w:t>
            </w:r>
            <w:r>
              <w:rPr>
                <w:i/>
              </w:rPr>
              <w:t>RABGGTB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03D8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73 (**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638E3" w14:textId="77777777" w:rsidR="00685FE0" w:rsidRDefault="00685FE0" w:rsidP="0034642E">
            <w:pPr>
              <w:widowControl w:val="0"/>
            </w:pPr>
            <w:r>
              <w:t>Student’s t-test (unpaired, two-tailed)</w:t>
            </w:r>
          </w:p>
        </w:tc>
      </w:tr>
      <w:tr w:rsidR="00685FE0" w14:paraId="3D94B11F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DAB0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78849" w14:textId="77777777" w:rsidR="00685FE0" w:rsidRDefault="00685FE0" w:rsidP="0034642E">
            <w:pPr>
              <w:widowControl w:val="0"/>
            </w:pPr>
            <w:r>
              <w:t>Rab29: sgEmpty vs sg</w:t>
            </w:r>
            <w:r>
              <w:rPr>
                <w:i/>
              </w:rPr>
              <w:t>RABGGTB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4105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509 (*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3D6CF" w14:textId="77777777" w:rsidR="00685FE0" w:rsidRDefault="00685FE0" w:rsidP="0034642E">
            <w:pPr>
              <w:widowControl w:val="0"/>
            </w:pPr>
            <w:r>
              <w:t>Student’s t-test (unpaired, two-</w:t>
            </w:r>
            <w:r>
              <w:lastRenderedPageBreak/>
              <w:t>tailed)</w:t>
            </w:r>
          </w:p>
        </w:tc>
      </w:tr>
      <w:tr w:rsidR="00685FE0" w14:paraId="151EBA44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BB7A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9B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1166D" w14:textId="77777777" w:rsidR="00685FE0" w:rsidRDefault="00685FE0" w:rsidP="0034642E">
            <w:pPr>
              <w:widowControl w:val="0"/>
            </w:pPr>
            <w:r>
              <w:t>Rab10 WT vs Rab29 W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6132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8877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900C1" w14:textId="77777777" w:rsidR="00685FE0" w:rsidRDefault="00685FE0" w:rsidP="0034642E">
            <w:pPr>
              <w:widowControl w:val="0"/>
            </w:pPr>
            <w:r>
              <w:t>One-way ANOVA (Dunnett’s test)</w:t>
            </w:r>
          </w:p>
        </w:tc>
      </w:tr>
      <w:tr w:rsidR="00685FE0" w14:paraId="65BFA27D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C877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69682" w14:textId="77777777" w:rsidR="00685FE0" w:rsidRDefault="00685FE0" w:rsidP="0034642E">
            <w:pPr>
              <w:widowControl w:val="0"/>
            </w:pPr>
            <w:r>
              <w:t>Rab29 WT vs Rab29 CCS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8D9B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162 (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5D95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4DBEDAF5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984F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F566A" w14:textId="77777777" w:rsidR="00685FE0" w:rsidRDefault="00685FE0" w:rsidP="0034642E">
            <w:pPr>
              <w:widowControl w:val="0"/>
            </w:pPr>
            <w:r>
              <w:t>Rab29 WT vs Rab29 D63A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31A6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278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942A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84B0889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2BE2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D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49249" w14:textId="77777777" w:rsidR="00685FE0" w:rsidRDefault="00685FE0" w:rsidP="0034642E">
            <w:pPr>
              <w:widowControl w:val="0"/>
            </w:pPr>
            <w:r>
              <w:t>Rab10 WT vs Rab29 W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CF15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262 (**)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40D32" w14:textId="77777777" w:rsidR="00685FE0" w:rsidRDefault="00685FE0" w:rsidP="0034642E">
            <w:pPr>
              <w:widowControl w:val="0"/>
            </w:pPr>
            <w:r>
              <w:t>One-way ANOVA (Dunnett’s test)</w:t>
            </w:r>
          </w:p>
        </w:tc>
      </w:tr>
      <w:tr w:rsidR="00685FE0" w14:paraId="75E4C65F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353A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CE603" w14:textId="77777777" w:rsidR="00685FE0" w:rsidRDefault="00685FE0" w:rsidP="0034642E">
            <w:pPr>
              <w:widowControl w:val="0"/>
            </w:pPr>
            <w:r>
              <w:t>Rab29 WT vs Rab29 CCS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0F1B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586E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4DFFDFC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B19C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8DD75" w14:textId="77777777" w:rsidR="00685FE0" w:rsidRDefault="00685FE0" w:rsidP="0034642E">
            <w:pPr>
              <w:widowControl w:val="0"/>
            </w:pPr>
            <w:r>
              <w:t>Rab29 WT vs Rab29 D63A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4962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333 (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0A53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46147D4B" w14:textId="77777777" w:rsidTr="0034642E">
        <w:trPr>
          <w:trHeight w:val="461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F8AC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hint="eastAsia"/>
              </w:rPr>
              <w:t>9G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CEE02" w14:textId="77777777" w:rsidR="00685FE0" w:rsidRDefault="00685FE0" w:rsidP="0034642E">
            <w:pPr>
              <w:widowControl w:val="0"/>
            </w:pPr>
            <w:r>
              <w:rPr>
                <w:rFonts w:hint="eastAsia"/>
              </w:rPr>
              <w:t>Rab29 vs Rab29+1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38F2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94A15">
              <w:t>0.00068</w:t>
            </w:r>
            <w:r>
              <w:t xml:space="preserve"> (***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7AF7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udent’s t-test (unpaired, two-tailed)</w:t>
            </w:r>
          </w:p>
        </w:tc>
      </w:tr>
      <w:tr w:rsidR="00685FE0" w14:paraId="7DD1D581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77E4A" w14:textId="5DBD6190" w:rsidR="00685FE0" w:rsidRDefault="00685FE0" w:rsidP="00A404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hint="eastAsia"/>
              </w:rPr>
              <w:t>S</w:t>
            </w:r>
            <w:r w:rsidR="00A404DB">
              <w:t>1</w:t>
            </w:r>
            <w:r>
              <w:rPr>
                <w:rFonts w:hint="eastAsia"/>
              </w:rPr>
              <w:t>B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4A0C4" w14:textId="77777777" w:rsidR="00685FE0" w:rsidRDefault="00685FE0" w:rsidP="0034642E">
            <w:pPr>
              <w:widowControl w:val="0"/>
            </w:pPr>
            <w:r>
              <w:rPr>
                <w:rFonts w:hint="eastAsia"/>
              </w:rPr>
              <w:t>Rab10-NT vs Rab10-CHX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86EC6" w14:textId="77777777" w:rsidR="00685FE0" w:rsidRPr="00194A15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</w:t>
            </w:r>
            <w:r>
              <w:rPr>
                <w:rFonts w:hint="eastAsia"/>
              </w:rPr>
              <w:t>80348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E673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rPr>
                <w:rFonts w:hint="eastAsia"/>
              </w:rPr>
              <w:t>One-way ANOVA</w:t>
            </w:r>
          </w:p>
          <w:p w14:paraId="31BB69A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Tukey’s test)</w:t>
            </w:r>
          </w:p>
        </w:tc>
      </w:tr>
      <w:tr w:rsidR="00685FE0" w14:paraId="220A1515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8B6E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D1A93" w14:textId="77777777" w:rsidR="00685FE0" w:rsidRDefault="00685FE0" w:rsidP="0034642E">
            <w:pPr>
              <w:widowControl w:val="0"/>
            </w:pPr>
            <w:r>
              <w:rPr>
                <w:rFonts w:hint="eastAsia"/>
              </w:rPr>
              <w:t>Rab10-NT vs Rab29-N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159D5" w14:textId="77777777" w:rsidR="00685FE0" w:rsidRPr="00194A15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  <w:r>
              <w:rPr>
                <w:rFonts w:hint="eastAsia"/>
              </w:rPr>
              <w:t>0045</w:t>
            </w:r>
            <w:r>
              <w:t xml:space="preserve">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037D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685FE0" w14:paraId="2272846E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79D6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E1292" w14:textId="77777777" w:rsidR="00685FE0" w:rsidRDefault="00685FE0" w:rsidP="0034642E">
            <w:pPr>
              <w:widowControl w:val="0"/>
            </w:pPr>
            <w:r>
              <w:rPr>
                <w:rFonts w:hint="eastAsia"/>
              </w:rPr>
              <w:t>Rab10-CHX vs 29-CHX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B2DA7" w14:textId="77777777" w:rsidR="00685FE0" w:rsidRPr="00194A15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hint="eastAsia"/>
              </w:rPr>
              <w:t>0.0</w:t>
            </w:r>
            <w:r>
              <w:t>0094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3257F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685FE0" w14:paraId="4453B412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F3D37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C24DF" w14:textId="77777777" w:rsidR="00685FE0" w:rsidRDefault="00685FE0" w:rsidP="0034642E">
            <w:pPr>
              <w:widowControl w:val="0"/>
            </w:pPr>
            <w:r>
              <w:rPr>
                <w:rFonts w:hint="eastAsia"/>
              </w:rPr>
              <w:t>Rab29-NT vs Rab29-CHX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F5A33" w14:textId="77777777" w:rsidR="00685FE0" w:rsidRPr="00194A15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811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4328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685FE0" w14:paraId="30F7E5E8" w14:textId="77777777" w:rsidTr="0034642E">
        <w:trPr>
          <w:trHeight w:val="461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FEB82" w14:textId="70750E9A" w:rsidR="00685FE0" w:rsidRDefault="00685FE0" w:rsidP="00A404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</w:t>
            </w:r>
            <w:r w:rsidR="00A404DB">
              <w:rPr>
                <w:lang w:val="en-US"/>
              </w:rPr>
              <w:t>3</w:t>
            </w:r>
            <w:r>
              <w:t>B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AB350" w14:textId="77777777" w:rsidR="00685FE0" w:rsidRDefault="00685FE0" w:rsidP="0034642E">
            <w:pPr>
              <w:widowControl w:val="0"/>
            </w:pPr>
            <w:r>
              <w:t>Rab10 vs Rab29 (siNT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E0324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01 (***)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B5850" w14:textId="77777777" w:rsidR="00685FE0" w:rsidRDefault="00685FE0" w:rsidP="0034642E">
            <w:pPr>
              <w:widowControl w:val="0"/>
            </w:pPr>
            <w:r>
              <w:t>Two-way ANOVA (Sidak’s test)</w:t>
            </w:r>
          </w:p>
        </w:tc>
      </w:tr>
      <w:tr w:rsidR="00685FE0" w14:paraId="495C6123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BBDE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087AD" w14:textId="77777777" w:rsidR="00685FE0" w:rsidRDefault="00685FE0" w:rsidP="0034642E">
            <w:pPr>
              <w:widowControl w:val="0"/>
            </w:pPr>
            <w:r>
              <w:t>Rab10 vs Rab29 (siRABAC1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1EC5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30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5709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16AE9383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75C3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9CEBF" w14:textId="77777777" w:rsidR="00685FE0" w:rsidRDefault="00685FE0" w:rsidP="0034642E">
            <w:pPr>
              <w:widowControl w:val="0"/>
            </w:pPr>
            <w:r>
              <w:t>Rab10 vs Rab29 (siPRAF2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D5FB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0.00001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D994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6D5FB40F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DC41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83C03" w14:textId="77777777" w:rsidR="00685FE0" w:rsidRDefault="00685FE0" w:rsidP="0034642E">
            <w:pPr>
              <w:widowControl w:val="0"/>
            </w:pPr>
            <w:r>
              <w:t>Rab10 vs Rab29 (siARL6IP5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3058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02 (***)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7B5A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8331F0E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B83B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98683" w14:textId="77777777" w:rsidR="00685FE0" w:rsidRDefault="00685FE0" w:rsidP="0034642E">
            <w:pPr>
              <w:widowControl w:val="0"/>
            </w:pPr>
            <w:r>
              <w:t>siNT vs siRABAC1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A0071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4500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FD960" w14:textId="77777777" w:rsidR="00685FE0" w:rsidRDefault="00685FE0" w:rsidP="0034642E">
            <w:pPr>
              <w:widowControl w:val="0"/>
            </w:pPr>
            <w:r>
              <w:t>One-way ANOVA</w:t>
            </w:r>
            <w:bookmarkStart w:id="1" w:name="_GoBack"/>
            <w:bookmarkEnd w:id="1"/>
            <w:r>
              <w:t xml:space="preserve"> </w:t>
            </w:r>
            <w:r>
              <w:lastRenderedPageBreak/>
              <w:t>(Dunnett’s test)</w:t>
            </w:r>
          </w:p>
        </w:tc>
      </w:tr>
      <w:tr w:rsidR="00685FE0" w14:paraId="6E2244D7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B1422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03119" w14:textId="77777777" w:rsidR="00685FE0" w:rsidRDefault="00685FE0" w:rsidP="0034642E">
            <w:pPr>
              <w:widowControl w:val="0"/>
            </w:pPr>
            <w:r>
              <w:t>siNT vs siPRAF2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85043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938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C25C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332869E5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7EE7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4C09F" w14:textId="77777777" w:rsidR="00685FE0" w:rsidRDefault="00685FE0" w:rsidP="0034642E">
            <w:pPr>
              <w:widowControl w:val="0"/>
            </w:pPr>
            <w:r>
              <w:t>siNT vs siARL6IP5 (Rab10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E68BC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2570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4A706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2CC6C90A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3526E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E1070" w14:textId="77777777" w:rsidR="00685FE0" w:rsidRDefault="00685FE0" w:rsidP="0034642E">
            <w:pPr>
              <w:widowControl w:val="0"/>
            </w:pPr>
            <w:r>
              <w:t>siNT vs siRABAC1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987A8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4133</w:t>
            </w:r>
          </w:p>
        </w:tc>
        <w:tc>
          <w:tcPr>
            <w:tcW w:w="22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6123F" w14:textId="77777777" w:rsidR="00685FE0" w:rsidRDefault="00685FE0" w:rsidP="0034642E">
            <w:pPr>
              <w:widowControl w:val="0"/>
            </w:pPr>
            <w:r>
              <w:t>One-way ANOVA (Dunnett’s test)</w:t>
            </w:r>
          </w:p>
        </w:tc>
      </w:tr>
      <w:tr w:rsidR="00685FE0" w14:paraId="07C2B7CD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B496A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C5DF8" w14:textId="77777777" w:rsidR="00685FE0" w:rsidRDefault="00685FE0" w:rsidP="0034642E">
            <w:pPr>
              <w:widowControl w:val="0"/>
              <w:jc w:val="both"/>
            </w:pPr>
            <w:r>
              <w:t>siNT vs siPRAF2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DD39B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0.84911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B92FD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85FE0" w14:paraId="5742DC51" w14:textId="77777777" w:rsidTr="0034642E">
        <w:trPr>
          <w:trHeight w:val="461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1D65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7A6A9" w14:textId="77777777" w:rsidR="00685FE0" w:rsidRDefault="00685FE0" w:rsidP="0034642E">
            <w:pPr>
              <w:widowControl w:val="0"/>
              <w:jc w:val="both"/>
            </w:pPr>
            <w:r>
              <w:t>siNT vs siARL6IP5 (Rab29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174F0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0.66671</w:t>
            </w:r>
          </w:p>
        </w:tc>
        <w:tc>
          <w:tcPr>
            <w:tcW w:w="2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00955" w14:textId="77777777" w:rsidR="00685FE0" w:rsidRDefault="00685FE0" w:rsidP="003464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B0AF27B" w14:textId="77777777" w:rsidR="00685FE0" w:rsidRDefault="00685FE0" w:rsidP="00685FE0">
      <w:pPr>
        <w:jc w:val="both"/>
        <w:sectPr w:rsidR="00685FE0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551F07D9" w14:textId="1506DC37" w:rsidR="00685FE0" w:rsidRDefault="00685FE0" w:rsidP="00685FE0">
      <w:pPr>
        <w:pStyle w:val="1"/>
      </w:pPr>
      <w:r>
        <w:rPr>
          <w:rFonts w:hint="eastAsia"/>
        </w:rPr>
        <w:lastRenderedPageBreak/>
        <w:t>Table S</w:t>
      </w:r>
      <w:r>
        <w:t>2</w:t>
      </w:r>
      <w:r>
        <w:rPr>
          <w:rFonts w:hint="eastAsia"/>
        </w:rPr>
        <w:t>.</w:t>
      </w:r>
    </w:p>
    <w:p w14:paraId="227CE0D5" w14:textId="77777777" w:rsidR="00685FE0" w:rsidRPr="00BB3E75" w:rsidRDefault="00685FE0" w:rsidP="00685FE0">
      <w:pPr>
        <w:rPr>
          <w:lang w:val="en-US"/>
        </w:rPr>
      </w:pPr>
      <w:r>
        <w:rPr>
          <w:lang w:val="en-US"/>
        </w:rPr>
        <w:t>A list of the reported localization of WT and mutant Rab29 which were shown by immunocytochemistry in the past studies and this study.</w:t>
      </w:r>
    </w:p>
    <w:tbl>
      <w:tblPr>
        <w:tblStyle w:val="aff0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2"/>
        <w:gridCol w:w="1992"/>
        <w:gridCol w:w="1992"/>
      </w:tblGrid>
      <w:tr w:rsidR="00685FE0" w:rsidRPr="00712C33" w14:paraId="11B04D30" w14:textId="77777777" w:rsidTr="00DE231D">
        <w:tc>
          <w:tcPr>
            <w:tcW w:w="1992" w:type="dxa"/>
            <w:vAlign w:val="center"/>
          </w:tcPr>
          <w:p w14:paraId="2BCA0C6B" w14:textId="77777777" w:rsidR="00685FE0" w:rsidRPr="00712C33" w:rsidRDefault="00685FE0" w:rsidP="00DE231D">
            <w:pPr>
              <w:spacing w:line="360" w:lineRule="auto"/>
              <w:jc w:val="center"/>
            </w:pPr>
          </w:p>
        </w:tc>
        <w:tc>
          <w:tcPr>
            <w:tcW w:w="1992" w:type="dxa"/>
            <w:vAlign w:val="center"/>
          </w:tcPr>
          <w:p w14:paraId="014B31D4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rFonts w:hint="eastAsia"/>
                <w:b/>
              </w:rPr>
              <w:t>Cells</w:t>
            </w:r>
          </w:p>
        </w:tc>
        <w:tc>
          <w:tcPr>
            <w:tcW w:w="1992" w:type="dxa"/>
            <w:vAlign w:val="center"/>
          </w:tcPr>
          <w:p w14:paraId="3CC33409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rFonts w:hint="eastAsia"/>
                <w:b/>
              </w:rPr>
              <w:t>Transfection</w:t>
            </w:r>
          </w:p>
        </w:tc>
        <w:tc>
          <w:tcPr>
            <w:tcW w:w="1992" w:type="dxa"/>
            <w:vAlign w:val="center"/>
          </w:tcPr>
          <w:p w14:paraId="27B00295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rFonts w:hint="eastAsia"/>
                <w:b/>
              </w:rPr>
              <w:t>WT</w:t>
            </w:r>
          </w:p>
        </w:tc>
        <w:tc>
          <w:tcPr>
            <w:tcW w:w="1992" w:type="dxa"/>
            <w:vAlign w:val="center"/>
          </w:tcPr>
          <w:p w14:paraId="265FCDBF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rFonts w:hint="eastAsia"/>
                <w:b/>
              </w:rPr>
              <w:t>Q67L</w:t>
            </w:r>
          </w:p>
          <w:p w14:paraId="4464D408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b/>
              </w:rPr>
              <w:t>(GTP-bound)</w:t>
            </w:r>
          </w:p>
        </w:tc>
        <w:tc>
          <w:tcPr>
            <w:tcW w:w="1992" w:type="dxa"/>
            <w:vAlign w:val="center"/>
          </w:tcPr>
          <w:p w14:paraId="6B2700DC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rFonts w:hint="eastAsia"/>
                <w:b/>
              </w:rPr>
              <w:t>T21N</w:t>
            </w:r>
          </w:p>
          <w:p w14:paraId="5258DC7A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b/>
              </w:rPr>
              <w:t>(GDP-bound)</w:t>
            </w:r>
          </w:p>
        </w:tc>
        <w:tc>
          <w:tcPr>
            <w:tcW w:w="1992" w:type="dxa"/>
            <w:vAlign w:val="center"/>
          </w:tcPr>
          <w:p w14:paraId="360F052B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rFonts w:hint="eastAsia"/>
                <w:b/>
              </w:rPr>
              <w:t>D63A</w:t>
            </w:r>
          </w:p>
          <w:p w14:paraId="79461C15" w14:textId="77777777" w:rsidR="00685FE0" w:rsidRPr="00AE102C" w:rsidRDefault="00685FE0" w:rsidP="00DE231D">
            <w:pPr>
              <w:spacing w:line="360" w:lineRule="auto"/>
              <w:jc w:val="center"/>
              <w:rPr>
                <w:b/>
              </w:rPr>
            </w:pPr>
            <w:r w:rsidRPr="00AE102C">
              <w:rPr>
                <w:b/>
              </w:rPr>
              <w:t>(nucleotide-free)</w:t>
            </w:r>
          </w:p>
        </w:tc>
      </w:tr>
      <w:tr w:rsidR="00685FE0" w:rsidRPr="00712C33" w14:paraId="7C3558FC" w14:textId="77777777" w:rsidTr="00DE231D"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338DF225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his study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678F48C2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U2OS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7EE73A13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Stable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07ABF7EC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GN+ER</w:t>
            </w:r>
            <w:r w:rsidRPr="00712C33">
              <w:t>?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6B52C683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GN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61968F1E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67FD51BB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GN</w:t>
            </w:r>
          </w:p>
        </w:tc>
      </w:tr>
      <w:tr w:rsidR="00685FE0" w:rsidRPr="00712C33" w14:paraId="2D682E26" w14:textId="77777777" w:rsidTr="00DE231D">
        <w:tc>
          <w:tcPr>
            <w:tcW w:w="1992" w:type="dxa"/>
            <w:vAlign w:val="center"/>
          </w:tcPr>
          <w:p w14:paraId="25A3A486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Span</w:t>
            </w:r>
            <w:r w:rsidRPr="00712C33">
              <w:t>ò</w:t>
            </w:r>
            <w:r w:rsidRPr="00712C33">
              <w:rPr>
                <w:rFonts w:hint="eastAsia"/>
              </w:rPr>
              <w:t xml:space="preserve"> et al.,</w:t>
            </w:r>
            <w:r w:rsidRPr="00712C33">
              <w:t xml:space="preserve"> PNAS, 2011</w:t>
            </w:r>
          </w:p>
        </w:tc>
        <w:tc>
          <w:tcPr>
            <w:tcW w:w="1992" w:type="dxa"/>
            <w:vAlign w:val="center"/>
          </w:tcPr>
          <w:p w14:paraId="11EB6E97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HeLa</w:t>
            </w:r>
          </w:p>
        </w:tc>
        <w:tc>
          <w:tcPr>
            <w:tcW w:w="1992" w:type="dxa"/>
            <w:vAlign w:val="center"/>
          </w:tcPr>
          <w:p w14:paraId="0FFE5C64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ransient</w:t>
            </w:r>
          </w:p>
        </w:tc>
        <w:tc>
          <w:tcPr>
            <w:tcW w:w="1992" w:type="dxa"/>
            <w:vAlign w:val="center"/>
          </w:tcPr>
          <w:p w14:paraId="2C2B3162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Golgi</w:t>
            </w:r>
          </w:p>
        </w:tc>
        <w:tc>
          <w:tcPr>
            <w:tcW w:w="1992" w:type="dxa"/>
            <w:vAlign w:val="center"/>
          </w:tcPr>
          <w:p w14:paraId="10125A44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  <w:tc>
          <w:tcPr>
            <w:tcW w:w="1992" w:type="dxa"/>
            <w:vAlign w:val="center"/>
          </w:tcPr>
          <w:p w14:paraId="2B1D9821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  <w:tc>
          <w:tcPr>
            <w:tcW w:w="1992" w:type="dxa"/>
            <w:vAlign w:val="center"/>
          </w:tcPr>
          <w:p w14:paraId="2961F106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</w:tr>
      <w:tr w:rsidR="00685FE0" w:rsidRPr="00712C33" w14:paraId="29DA97DD" w14:textId="77777777" w:rsidTr="00DE231D">
        <w:tc>
          <w:tcPr>
            <w:tcW w:w="1992" w:type="dxa"/>
            <w:vAlign w:val="center"/>
          </w:tcPr>
          <w:p w14:paraId="10BF3FC6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MacLeod et al., Neuron, 2013</w:t>
            </w:r>
          </w:p>
        </w:tc>
        <w:tc>
          <w:tcPr>
            <w:tcW w:w="1992" w:type="dxa"/>
            <w:vAlign w:val="center"/>
          </w:tcPr>
          <w:p w14:paraId="13FE4BD9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SH-SY5Y</w:t>
            </w:r>
          </w:p>
        </w:tc>
        <w:tc>
          <w:tcPr>
            <w:tcW w:w="1992" w:type="dxa"/>
            <w:vAlign w:val="center"/>
          </w:tcPr>
          <w:p w14:paraId="1DB09129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ransient</w:t>
            </w:r>
          </w:p>
        </w:tc>
        <w:tc>
          <w:tcPr>
            <w:tcW w:w="1992" w:type="dxa"/>
            <w:vAlign w:val="center"/>
          </w:tcPr>
          <w:p w14:paraId="19BD96C2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Golgi</w:t>
            </w:r>
          </w:p>
        </w:tc>
        <w:tc>
          <w:tcPr>
            <w:tcW w:w="1992" w:type="dxa"/>
            <w:vAlign w:val="center"/>
          </w:tcPr>
          <w:p w14:paraId="194D412F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Golgi+cytosol</w:t>
            </w:r>
          </w:p>
        </w:tc>
        <w:tc>
          <w:tcPr>
            <w:tcW w:w="1992" w:type="dxa"/>
            <w:vAlign w:val="center"/>
          </w:tcPr>
          <w:p w14:paraId="43CA5E19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vAlign w:val="center"/>
          </w:tcPr>
          <w:p w14:paraId="4588BD7F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</w:tr>
      <w:tr w:rsidR="00685FE0" w:rsidRPr="00712C33" w14:paraId="77A054CE" w14:textId="77777777" w:rsidTr="00DE231D">
        <w:tc>
          <w:tcPr>
            <w:tcW w:w="1992" w:type="dxa"/>
            <w:vMerge w:val="restart"/>
            <w:vAlign w:val="center"/>
          </w:tcPr>
          <w:p w14:paraId="4200D440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Wang et al.,</w:t>
            </w:r>
            <w:r w:rsidRPr="00712C33">
              <w:t xml:space="preserve"> PLOS ONE, 2014</w:t>
            </w:r>
          </w:p>
        </w:tc>
        <w:tc>
          <w:tcPr>
            <w:tcW w:w="1992" w:type="dxa"/>
            <w:vAlign w:val="center"/>
          </w:tcPr>
          <w:p w14:paraId="34DB625C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t>NRK, HeLa</w:t>
            </w:r>
          </w:p>
        </w:tc>
        <w:tc>
          <w:tcPr>
            <w:tcW w:w="1992" w:type="dxa"/>
            <w:vAlign w:val="center"/>
          </w:tcPr>
          <w:p w14:paraId="5F59255B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Endogenous</w:t>
            </w:r>
          </w:p>
        </w:tc>
        <w:tc>
          <w:tcPr>
            <w:tcW w:w="1992" w:type="dxa"/>
            <w:vAlign w:val="center"/>
          </w:tcPr>
          <w:p w14:paraId="79FB0E43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Golgi+</w:t>
            </w:r>
            <w:r w:rsidRPr="00712C33">
              <w:t>cytosol</w:t>
            </w:r>
          </w:p>
        </w:tc>
        <w:tc>
          <w:tcPr>
            <w:tcW w:w="1992" w:type="dxa"/>
            <w:vAlign w:val="center"/>
          </w:tcPr>
          <w:p w14:paraId="2F5F2A5C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A.</w:t>
            </w:r>
          </w:p>
        </w:tc>
        <w:tc>
          <w:tcPr>
            <w:tcW w:w="1992" w:type="dxa"/>
            <w:vAlign w:val="center"/>
          </w:tcPr>
          <w:p w14:paraId="70E8D560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A.</w:t>
            </w:r>
          </w:p>
        </w:tc>
        <w:tc>
          <w:tcPr>
            <w:tcW w:w="1992" w:type="dxa"/>
            <w:vAlign w:val="center"/>
          </w:tcPr>
          <w:p w14:paraId="2F4EA86E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A.</w:t>
            </w:r>
          </w:p>
        </w:tc>
      </w:tr>
      <w:tr w:rsidR="00685FE0" w:rsidRPr="00712C33" w14:paraId="002F31A9" w14:textId="77777777" w:rsidTr="00DE231D">
        <w:tc>
          <w:tcPr>
            <w:tcW w:w="1992" w:type="dxa"/>
            <w:vMerge/>
            <w:vAlign w:val="center"/>
          </w:tcPr>
          <w:p w14:paraId="5CE262AA" w14:textId="77777777" w:rsidR="00685FE0" w:rsidRPr="00712C33" w:rsidRDefault="00685FE0" w:rsidP="00DE231D">
            <w:pPr>
              <w:spacing w:line="360" w:lineRule="auto"/>
              <w:jc w:val="center"/>
            </w:pPr>
          </w:p>
        </w:tc>
        <w:tc>
          <w:tcPr>
            <w:tcW w:w="1992" w:type="dxa"/>
            <w:vAlign w:val="center"/>
          </w:tcPr>
          <w:p w14:paraId="73EFE919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HeLa</w:t>
            </w:r>
          </w:p>
        </w:tc>
        <w:tc>
          <w:tcPr>
            <w:tcW w:w="1992" w:type="dxa"/>
            <w:vAlign w:val="center"/>
          </w:tcPr>
          <w:p w14:paraId="55CE6003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ransient</w:t>
            </w:r>
          </w:p>
        </w:tc>
        <w:tc>
          <w:tcPr>
            <w:tcW w:w="1992" w:type="dxa"/>
            <w:vAlign w:val="center"/>
          </w:tcPr>
          <w:p w14:paraId="69463DB6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t>TGN</w:t>
            </w:r>
            <w:r w:rsidRPr="00712C33">
              <w:rPr>
                <w:rFonts w:hint="eastAsia"/>
              </w:rPr>
              <w:t>+cytosol</w:t>
            </w:r>
          </w:p>
        </w:tc>
        <w:tc>
          <w:tcPr>
            <w:tcW w:w="1992" w:type="dxa"/>
            <w:vAlign w:val="center"/>
          </w:tcPr>
          <w:p w14:paraId="46BA5B2A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vAlign w:val="center"/>
          </w:tcPr>
          <w:p w14:paraId="7648313F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vAlign w:val="center"/>
          </w:tcPr>
          <w:p w14:paraId="4A9639AB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</w:tr>
      <w:tr w:rsidR="00685FE0" w:rsidRPr="00712C33" w14:paraId="32A23BC4" w14:textId="77777777" w:rsidTr="00DE231D">
        <w:tc>
          <w:tcPr>
            <w:tcW w:w="1992" w:type="dxa"/>
            <w:vAlign w:val="center"/>
          </w:tcPr>
          <w:p w14:paraId="2D90E062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Beilina et al., PNAS, 2014</w:t>
            </w:r>
          </w:p>
        </w:tc>
        <w:tc>
          <w:tcPr>
            <w:tcW w:w="1992" w:type="dxa"/>
            <w:vAlign w:val="center"/>
          </w:tcPr>
          <w:p w14:paraId="29FCEE17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?</w:t>
            </w:r>
          </w:p>
        </w:tc>
        <w:tc>
          <w:tcPr>
            <w:tcW w:w="1992" w:type="dxa"/>
            <w:vAlign w:val="center"/>
          </w:tcPr>
          <w:p w14:paraId="6746AC17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ransient</w:t>
            </w:r>
          </w:p>
        </w:tc>
        <w:tc>
          <w:tcPr>
            <w:tcW w:w="1992" w:type="dxa"/>
            <w:vAlign w:val="center"/>
          </w:tcPr>
          <w:p w14:paraId="1D44CFFD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GN</w:t>
            </w:r>
          </w:p>
        </w:tc>
        <w:tc>
          <w:tcPr>
            <w:tcW w:w="1992" w:type="dxa"/>
            <w:vAlign w:val="center"/>
          </w:tcPr>
          <w:p w14:paraId="73EBEA62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vAlign w:val="center"/>
          </w:tcPr>
          <w:p w14:paraId="3C8BAAC3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vAlign w:val="center"/>
          </w:tcPr>
          <w:p w14:paraId="5522C9BD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</w:tr>
      <w:tr w:rsidR="00685FE0" w:rsidRPr="00712C33" w14:paraId="5F06E04D" w14:textId="77777777" w:rsidTr="00DE231D">
        <w:tc>
          <w:tcPr>
            <w:tcW w:w="1992" w:type="dxa"/>
            <w:vAlign w:val="center"/>
          </w:tcPr>
          <w:p w14:paraId="14DB9B75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Fujimoto et al.,</w:t>
            </w:r>
            <w:r w:rsidRPr="00712C33">
              <w:t xml:space="preserve"> BBRC, 2018</w:t>
            </w:r>
          </w:p>
        </w:tc>
        <w:tc>
          <w:tcPr>
            <w:tcW w:w="1992" w:type="dxa"/>
            <w:vAlign w:val="center"/>
          </w:tcPr>
          <w:p w14:paraId="47E79565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HEK293</w:t>
            </w:r>
          </w:p>
        </w:tc>
        <w:tc>
          <w:tcPr>
            <w:tcW w:w="1992" w:type="dxa"/>
            <w:vAlign w:val="center"/>
          </w:tcPr>
          <w:p w14:paraId="1A5B1EE2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ransient</w:t>
            </w:r>
          </w:p>
        </w:tc>
        <w:tc>
          <w:tcPr>
            <w:tcW w:w="1992" w:type="dxa"/>
            <w:vAlign w:val="center"/>
          </w:tcPr>
          <w:p w14:paraId="34BC79C0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GN</w:t>
            </w:r>
          </w:p>
        </w:tc>
        <w:tc>
          <w:tcPr>
            <w:tcW w:w="1992" w:type="dxa"/>
            <w:vAlign w:val="center"/>
          </w:tcPr>
          <w:p w14:paraId="3D9796B0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t>C</w:t>
            </w:r>
            <w:r w:rsidRPr="00712C33">
              <w:rPr>
                <w:rFonts w:hint="eastAsia"/>
              </w:rPr>
              <w:t>ytosol</w:t>
            </w:r>
          </w:p>
        </w:tc>
        <w:tc>
          <w:tcPr>
            <w:tcW w:w="1992" w:type="dxa"/>
            <w:vAlign w:val="center"/>
          </w:tcPr>
          <w:p w14:paraId="7B7CB2E7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vAlign w:val="center"/>
          </w:tcPr>
          <w:p w14:paraId="79E8475E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</w:tr>
      <w:tr w:rsidR="00685FE0" w:rsidRPr="00712C33" w14:paraId="33C789C8" w14:textId="77777777" w:rsidTr="00DE231D">
        <w:tc>
          <w:tcPr>
            <w:tcW w:w="1992" w:type="dxa"/>
            <w:vAlign w:val="center"/>
          </w:tcPr>
          <w:p w14:paraId="25D7CD41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Liu et al.,</w:t>
            </w:r>
            <w:r w:rsidRPr="00712C33">
              <w:t xml:space="preserve"> HMG, 2018</w:t>
            </w:r>
          </w:p>
        </w:tc>
        <w:tc>
          <w:tcPr>
            <w:tcW w:w="1992" w:type="dxa"/>
            <w:vAlign w:val="center"/>
          </w:tcPr>
          <w:p w14:paraId="62EA03F0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SH-SY5Y</w:t>
            </w:r>
          </w:p>
        </w:tc>
        <w:tc>
          <w:tcPr>
            <w:tcW w:w="1992" w:type="dxa"/>
            <w:vAlign w:val="center"/>
          </w:tcPr>
          <w:p w14:paraId="46A5F969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ransient</w:t>
            </w:r>
          </w:p>
        </w:tc>
        <w:tc>
          <w:tcPr>
            <w:tcW w:w="1992" w:type="dxa"/>
            <w:vAlign w:val="center"/>
          </w:tcPr>
          <w:p w14:paraId="685E0836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Golgi?</w:t>
            </w:r>
          </w:p>
        </w:tc>
        <w:tc>
          <w:tcPr>
            <w:tcW w:w="1992" w:type="dxa"/>
            <w:vAlign w:val="center"/>
          </w:tcPr>
          <w:p w14:paraId="7A6DDC00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Cytosol</w:t>
            </w:r>
          </w:p>
        </w:tc>
        <w:tc>
          <w:tcPr>
            <w:tcW w:w="1992" w:type="dxa"/>
            <w:vAlign w:val="center"/>
          </w:tcPr>
          <w:p w14:paraId="639DEAC7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Golgi?+</w:t>
            </w:r>
            <w:r w:rsidRPr="00712C33">
              <w:t>cytosol</w:t>
            </w:r>
          </w:p>
        </w:tc>
        <w:tc>
          <w:tcPr>
            <w:tcW w:w="1992" w:type="dxa"/>
            <w:vAlign w:val="center"/>
          </w:tcPr>
          <w:p w14:paraId="3C44BB05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</w:tr>
      <w:tr w:rsidR="00685FE0" w:rsidRPr="00712C33" w14:paraId="1D972C5A" w14:textId="77777777" w:rsidTr="00DE231D">
        <w:tc>
          <w:tcPr>
            <w:tcW w:w="1992" w:type="dxa"/>
            <w:vAlign w:val="center"/>
          </w:tcPr>
          <w:p w14:paraId="08FD84C4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Madero-Perez et al.,</w:t>
            </w:r>
            <w:r w:rsidRPr="00712C33">
              <w:t xml:space="preserve"> Frontiers Mol Neurosci, 2018</w:t>
            </w:r>
          </w:p>
        </w:tc>
        <w:tc>
          <w:tcPr>
            <w:tcW w:w="1992" w:type="dxa"/>
            <w:vAlign w:val="center"/>
          </w:tcPr>
          <w:p w14:paraId="00DB1525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HEK293T</w:t>
            </w:r>
          </w:p>
        </w:tc>
        <w:tc>
          <w:tcPr>
            <w:tcW w:w="1992" w:type="dxa"/>
            <w:vAlign w:val="center"/>
          </w:tcPr>
          <w:p w14:paraId="6FC6D9EC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ransient</w:t>
            </w:r>
          </w:p>
        </w:tc>
        <w:tc>
          <w:tcPr>
            <w:tcW w:w="1992" w:type="dxa"/>
            <w:vAlign w:val="center"/>
          </w:tcPr>
          <w:p w14:paraId="3AA31664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t>TGN</w:t>
            </w:r>
          </w:p>
        </w:tc>
        <w:tc>
          <w:tcPr>
            <w:tcW w:w="1992" w:type="dxa"/>
            <w:vAlign w:val="center"/>
          </w:tcPr>
          <w:p w14:paraId="1D9ECFAD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GN+cytosol</w:t>
            </w:r>
          </w:p>
        </w:tc>
        <w:tc>
          <w:tcPr>
            <w:tcW w:w="1992" w:type="dxa"/>
            <w:vAlign w:val="center"/>
          </w:tcPr>
          <w:p w14:paraId="7091CF0D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TGN+cytosol</w:t>
            </w:r>
          </w:p>
        </w:tc>
        <w:tc>
          <w:tcPr>
            <w:tcW w:w="1992" w:type="dxa"/>
            <w:vAlign w:val="center"/>
          </w:tcPr>
          <w:p w14:paraId="24C11033" w14:textId="77777777" w:rsidR="00685FE0" w:rsidRPr="00712C33" w:rsidRDefault="00685FE0" w:rsidP="00DE231D">
            <w:pPr>
              <w:spacing w:line="360" w:lineRule="auto"/>
              <w:jc w:val="center"/>
            </w:pPr>
            <w:r w:rsidRPr="00712C33">
              <w:rPr>
                <w:rFonts w:hint="eastAsia"/>
              </w:rPr>
              <w:t>N.D.</w:t>
            </w:r>
          </w:p>
        </w:tc>
      </w:tr>
    </w:tbl>
    <w:p w14:paraId="4B8D3889" w14:textId="77777777" w:rsidR="00685FE0" w:rsidRDefault="00685FE0" w:rsidP="00685FE0">
      <w:pPr>
        <w:jc w:val="both"/>
      </w:pPr>
      <w:r>
        <w:rPr>
          <w:rFonts w:hint="eastAsia"/>
        </w:rPr>
        <w:t xml:space="preserve">N.D.: </w:t>
      </w:r>
      <w:r>
        <w:t>not determined, N.A.: not applicable.</w:t>
      </w:r>
    </w:p>
    <w:p w14:paraId="6F53B180" w14:textId="470C039F" w:rsidR="00B04709" w:rsidRDefault="00C677F2">
      <w:pPr>
        <w:pStyle w:val="1"/>
      </w:pPr>
      <w:r>
        <w:lastRenderedPageBreak/>
        <w:t>Table S</w:t>
      </w:r>
      <w:r w:rsidR="00685FE0">
        <w:t>3</w:t>
      </w:r>
      <w:r>
        <w:t>.</w:t>
      </w:r>
    </w:p>
    <w:p w14:paraId="78CD6AB1" w14:textId="2BCD2740" w:rsidR="00B04709" w:rsidRDefault="00C677F2">
      <w:pPr>
        <w:jc w:val="both"/>
      </w:pPr>
      <w:r>
        <w:t>A list of antibodies used in this study with their suppliers and dilutions for immunoblotting</w:t>
      </w:r>
      <w:r w:rsidR="004C3395">
        <w:t xml:space="preserve"> and immunocytochemistry</w:t>
      </w:r>
      <w:r>
        <w:t>.</w:t>
      </w:r>
    </w:p>
    <w:p w14:paraId="7B82F76B" w14:textId="77777777" w:rsidR="00B04709" w:rsidRDefault="00B04709">
      <w:pPr>
        <w:jc w:val="both"/>
      </w:pPr>
    </w:p>
    <w:tbl>
      <w:tblPr>
        <w:tblStyle w:val="af5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B04709" w14:paraId="21AD10FB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AC18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ntigen (Clone name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0809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upplier (Catalog number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09A7" w14:textId="71B3B2D4" w:rsidR="00B04709" w:rsidRDefault="00C677F2" w:rsidP="005C71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ilution for immunoblotting</w:t>
            </w:r>
            <w:r w:rsidR="005C710B">
              <w:t xml:space="preserve"> (IB) or </w:t>
            </w:r>
            <w:r w:rsidR="004C3395">
              <w:t>immunocytochemistry</w:t>
            </w:r>
            <w:r w:rsidR="005C710B">
              <w:t xml:space="preserve"> (ICC)</w:t>
            </w:r>
          </w:p>
        </w:tc>
      </w:tr>
      <w:tr w:rsidR="00B04709" w14:paraId="51E0B8BA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2156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J-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A3E8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lphaGenix (#24369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AF95" w14:textId="52075BF9" w:rsidR="00B04709" w:rsidRDefault="00C677F2">
            <w:pPr>
              <w:widowControl w:val="0"/>
            </w:pPr>
            <w:r>
              <w:t>1:1000</w:t>
            </w:r>
            <w:r w:rsidR="005C710B">
              <w:t xml:space="preserve"> (IB)</w:t>
            </w:r>
          </w:p>
        </w:tc>
      </w:tr>
      <w:tr w:rsidR="00B04709" w14:paraId="685916BA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89FE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LAG tag (M2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A79E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igma-Aldrich (F3165-1MG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4A24" w14:textId="13E74886" w:rsidR="00B04709" w:rsidRDefault="00C677F2">
            <w:pPr>
              <w:widowControl w:val="0"/>
            </w:pPr>
            <w:r>
              <w:t>1:1,000</w:t>
            </w:r>
            <w:r w:rsidR="005C710B">
              <w:t xml:space="preserve"> (IB)</w:t>
            </w:r>
          </w:p>
        </w:tc>
      </w:tr>
      <w:tr w:rsidR="00B04709" w14:paraId="42C4515F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BAA2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APDH (6C5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A342" w14:textId="77777777" w:rsidR="00B04709" w:rsidRDefault="00C677F2">
            <w:r>
              <w:t>Santa Cruz Biotechnology (sc-32233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DC9D" w14:textId="2AD5FEC5" w:rsidR="00B04709" w:rsidRDefault="00C677F2">
            <w:pPr>
              <w:rPr>
                <w:highlight w:val="yellow"/>
              </w:rPr>
            </w:pPr>
            <w:r>
              <w:t>0.1 μg/mL</w:t>
            </w:r>
            <w:r w:rsidR="005C710B">
              <w:t xml:space="preserve"> (IB)</w:t>
            </w:r>
          </w:p>
        </w:tc>
      </w:tr>
      <w:tr w:rsidR="00B04709" w14:paraId="3737B72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774B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DI1/2 (1H3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1A30" w14:textId="77777777" w:rsidR="00B04709" w:rsidRDefault="00C677F2">
            <w:r>
              <w:t>Sigma-Aldrich (WH0002664M8-100UG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8825" w14:textId="6E9B86FB" w:rsidR="00B04709" w:rsidRDefault="00C677F2">
            <w:r>
              <w:t>1 μg/mL</w:t>
            </w:r>
            <w:r w:rsidR="005C710B">
              <w:t xml:space="preserve"> (IB)</w:t>
            </w:r>
          </w:p>
        </w:tc>
      </w:tr>
      <w:tr w:rsidR="004A2E38" w14:paraId="0D13084F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5182" w14:textId="6A79A6A0" w:rsidR="004A2E38" w:rsidRDefault="004A2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hint="eastAsia"/>
              </w:rPr>
              <w:t>G</w:t>
            </w:r>
            <w:r>
              <w:t>FAP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CF07" w14:textId="7530C6B3" w:rsidR="004A2E38" w:rsidRDefault="003141EE">
            <w:r>
              <w:t>BioLegend (</w:t>
            </w:r>
            <w:r>
              <w:rPr>
                <w:rFonts w:hint="eastAsia"/>
              </w:rPr>
              <w:t>829401</w:t>
            </w:r>
            <w:r>
              <w:t>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217A" w14:textId="579DE8A8" w:rsidR="004A2E38" w:rsidRDefault="003141EE">
            <w:r>
              <w:t>1:1000</w:t>
            </w:r>
            <w:r w:rsidR="00DB3261">
              <w:t xml:space="preserve"> (ICC)</w:t>
            </w:r>
          </w:p>
        </w:tc>
      </w:tr>
      <w:tr w:rsidR="00B04709" w:rsidRPr="005C710B" w14:paraId="1228705F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B1AFA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A tag (3F10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DCA8" w14:textId="77777777" w:rsidR="00B04709" w:rsidRDefault="00C677F2">
            <w:pPr>
              <w:widowControl w:val="0"/>
            </w:pPr>
            <w:r>
              <w:t>Roche (11867423001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DD53" w14:textId="77777777" w:rsidR="005C710B" w:rsidRDefault="002361CE" w:rsidP="005C710B">
            <w:pPr>
              <w:widowControl w:val="0"/>
            </w:pPr>
            <w:r>
              <w:t>0.1 μg/mL</w:t>
            </w:r>
            <w:r w:rsidR="005C710B">
              <w:t xml:space="preserve"> (IB)</w:t>
            </w:r>
          </w:p>
          <w:p w14:paraId="480C1257" w14:textId="79654152" w:rsidR="00B04709" w:rsidRDefault="002361CE" w:rsidP="005C710B">
            <w:pPr>
              <w:widowControl w:val="0"/>
            </w:pPr>
            <w:r>
              <w:lastRenderedPageBreak/>
              <w:t>0.5 μg/mL</w:t>
            </w:r>
            <w:r w:rsidR="005C710B">
              <w:t xml:space="preserve"> (ICC)</w:t>
            </w:r>
          </w:p>
        </w:tc>
      </w:tr>
      <w:tr w:rsidR="004616E5" w14:paraId="3EB7B60E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3F39" w14:textId="19A76C0A" w:rsidR="004616E5" w:rsidRDefault="004616E5">
            <w:r>
              <w:rPr>
                <w:rFonts w:hint="eastAsia"/>
              </w:rPr>
              <w:lastRenderedPageBreak/>
              <w:t>HA tag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71BA" w14:textId="15692F41" w:rsidR="004616E5" w:rsidRDefault="004616E5">
            <w:r>
              <w:rPr>
                <w:rFonts w:hint="eastAsia"/>
              </w:rPr>
              <w:t>MBL (561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EEDE" w14:textId="57D55657" w:rsidR="004616E5" w:rsidRDefault="008B7874" w:rsidP="00B918C4">
            <w:pPr>
              <w:widowControl w:val="0"/>
            </w:pPr>
            <w:r>
              <w:rPr>
                <w:rFonts w:hint="eastAsia"/>
              </w:rPr>
              <w:t>30</w:t>
            </w:r>
            <w:r>
              <w:t xml:space="preserve"> μg/mL</w:t>
            </w:r>
            <w:r w:rsidR="004616E5">
              <w:rPr>
                <w:rFonts w:hint="eastAsia"/>
              </w:rPr>
              <w:t xml:space="preserve"> (ICC)</w:t>
            </w:r>
          </w:p>
        </w:tc>
      </w:tr>
      <w:tr w:rsidR="004A2E38" w14:paraId="64ACD0C0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58D7" w14:textId="0B843983" w:rsidR="004A2E38" w:rsidRDefault="004A2E38">
            <w:r>
              <w:rPr>
                <w:rFonts w:hint="eastAsia"/>
              </w:rPr>
              <w:t>Iba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310E" w14:textId="69608242" w:rsidR="004A2E38" w:rsidRDefault="003141EE">
            <w:r>
              <w:rPr>
                <w:rFonts w:hint="eastAsia"/>
              </w:rPr>
              <w:t>Fujifilm Wako (019-19741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D727" w14:textId="2219A92D" w:rsidR="004A2E38" w:rsidRDefault="003141EE" w:rsidP="00B918C4">
            <w:pPr>
              <w:widowControl w:val="0"/>
            </w:pPr>
            <w:r>
              <w:t>1:500</w:t>
            </w:r>
            <w:r w:rsidR="00F82038">
              <w:t xml:space="preserve"> (ICC)</w:t>
            </w:r>
          </w:p>
        </w:tc>
      </w:tr>
      <w:tr w:rsidR="00B04709" w14:paraId="511F5629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9B0B" w14:textId="77777777" w:rsidR="00B04709" w:rsidRDefault="00C677F2">
            <w:r>
              <w:t>Na+/K+ ATPase α-1 subunit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C71F" w14:textId="77777777" w:rsidR="00B04709" w:rsidRDefault="00C677F2">
            <w:r>
              <w:t>Developmental Studies Hybridoma Bank (a6F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EA6BC" w14:textId="4342A0C7" w:rsidR="00B04709" w:rsidRDefault="00C677F2" w:rsidP="00B918C4">
            <w:pPr>
              <w:widowControl w:val="0"/>
            </w:pPr>
            <w:r>
              <w:t>0.2 μg/mL</w:t>
            </w:r>
            <w:r w:rsidR="005C710B">
              <w:t xml:space="preserve"> (IB)</w:t>
            </w:r>
          </w:p>
        </w:tc>
      </w:tr>
      <w:tr w:rsidR="00B04709" w14:paraId="0698CB3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30E5" w14:textId="2E5E2E69" w:rsidR="00B04709" w:rsidRDefault="00F82038">
            <w:r>
              <w:t>p53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9E67" w14:textId="6E272DB6" w:rsidR="00B04709" w:rsidRDefault="00F82038">
            <w:r>
              <w:t>Santa Cruz Biotechnology (sc-126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AADC2" w14:textId="6BAD260E" w:rsidR="00B04709" w:rsidRDefault="0028115C">
            <w:pPr>
              <w:widowControl w:val="0"/>
            </w:pPr>
            <w:r>
              <w:t>0.4 μg/mL</w:t>
            </w:r>
            <w:r w:rsidR="00F82038">
              <w:t xml:space="preserve"> (IB)</w:t>
            </w:r>
          </w:p>
        </w:tc>
      </w:tr>
      <w:tr w:rsidR="00B04709" w14:paraId="70B372FA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9BE2" w14:textId="77777777" w:rsidR="00B04709" w:rsidRDefault="00C677F2">
            <w:r>
              <w:t>Rab3A (D7B10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F3D6" w14:textId="77777777" w:rsidR="00B04709" w:rsidRDefault="00C677F2">
            <w:r>
              <w:t>Cell Signaling Technology (#12214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1E33" w14:textId="2FBD9830" w:rsidR="00B04709" w:rsidRDefault="00C677F2">
            <w:pPr>
              <w:widowControl w:val="0"/>
            </w:pPr>
            <w:r>
              <w:t>1:1,000</w:t>
            </w:r>
            <w:r w:rsidR="005C710B">
              <w:t xml:space="preserve"> (IB)</w:t>
            </w:r>
          </w:p>
        </w:tc>
      </w:tr>
      <w:tr w:rsidR="00B04709" w14:paraId="55B58849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C29A" w14:textId="77777777" w:rsidR="00B04709" w:rsidRDefault="00C677F2">
            <w:r>
              <w:t>Rab5 (C8B1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696E" w14:textId="77777777" w:rsidR="00B04709" w:rsidRDefault="00C677F2">
            <w:r>
              <w:t>Cell Signaling Technology (#3547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98D8" w14:textId="17842FF3" w:rsidR="00B04709" w:rsidRDefault="00C677F2">
            <w:pPr>
              <w:widowControl w:val="0"/>
            </w:pPr>
            <w:r>
              <w:t>1:1,000</w:t>
            </w:r>
            <w:r w:rsidR="005C710B">
              <w:t xml:space="preserve"> (IB)</w:t>
            </w:r>
          </w:p>
        </w:tc>
      </w:tr>
      <w:tr w:rsidR="00B04709" w14:paraId="7C11FE45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2EFD" w14:textId="77777777" w:rsidR="00B04709" w:rsidRDefault="00C677F2">
            <w:r>
              <w:t>Rab7A (EPR7589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6AEA" w14:textId="77777777" w:rsidR="00B04709" w:rsidRDefault="00C677F2">
            <w:r>
              <w:t>Abcam (ab137029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6608" w14:textId="45302DD5" w:rsidR="00B04709" w:rsidRDefault="00C677F2">
            <w:r>
              <w:t>1 μg/mL</w:t>
            </w:r>
            <w:r w:rsidR="005C710B">
              <w:t xml:space="preserve"> (IB)</w:t>
            </w:r>
          </w:p>
        </w:tc>
      </w:tr>
      <w:tr w:rsidR="00B04709" w14:paraId="590C2131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9434" w14:textId="77777777" w:rsidR="00B04709" w:rsidRDefault="00C677F2">
            <w:r>
              <w:t>Rab8A/B (4/Rab8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618A" w14:textId="77777777" w:rsidR="00B04709" w:rsidRDefault="00C677F2">
            <w:r>
              <w:t>Becton Dickinson (610845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AC06" w14:textId="645B12D4" w:rsidR="00B04709" w:rsidRDefault="00C677F2">
            <w:pPr>
              <w:widowControl w:val="0"/>
            </w:pPr>
            <w:r>
              <w:t>1:1,000</w:t>
            </w:r>
            <w:r w:rsidR="005C710B">
              <w:t xml:space="preserve"> (IB)</w:t>
            </w:r>
          </w:p>
        </w:tc>
      </w:tr>
      <w:tr w:rsidR="00B04709" w14:paraId="5DBF6D06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4BCA" w14:textId="77777777" w:rsidR="00B04709" w:rsidRDefault="00C677F2">
            <w:r>
              <w:lastRenderedPageBreak/>
              <w:t>Rab10 (MJF-R23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5467" w14:textId="77777777" w:rsidR="00B04709" w:rsidRDefault="00C677F2">
            <w:r>
              <w:t>Abcam (ab237703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F352" w14:textId="14EE2FAD" w:rsidR="00B04709" w:rsidRDefault="00C677F2">
            <w:r>
              <w:t>1 μg/mL</w:t>
            </w:r>
            <w:r w:rsidR="005C710B">
              <w:t xml:space="preserve"> (IB)</w:t>
            </w:r>
          </w:p>
        </w:tc>
      </w:tr>
      <w:tr w:rsidR="00B04709" w14:paraId="3E3C0EF3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67006" w14:textId="77777777" w:rsidR="00B04709" w:rsidRDefault="00C677F2">
            <w:r>
              <w:t>Rab10 (D36C4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5EC9" w14:textId="77777777" w:rsidR="00B04709" w:rsidRDefault="00C677F2">
            <w:r>
              <w:t>Cell Signaling Technology (#8127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1F3D" w14:textId="10A7BF77" w:rsidR="00B04709" w:rsidRDefault="00C677F2">
            <w:pPr>
              <w:widowControl w:val="0"/>
            </w:pPr>
            <w:r>
              <w:t>1:1,000</w:t>
            </w:r>
            <w:r w:rsidR="005C710B">
              <w:t xml:space="preserve"> (IB)</w:t>
            </w:r>
          </w:p>
        </w:tc>
      </w:tr>
      <w:tr w:rsidR="00B04709" w14:paraId="01FA6536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4510" w14:textId="77777777" w:rsidR="00B04709" w:rsidRDefault="00C677F2">
            <w:r>
              <w:t>Rab12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46E9" w14:textId="77777777" w:rsidR="00B04709" w:rsidRDefault="00C677F2">
            <w:r>
              <w:t>Proteintech (18843-1-AP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3928" w14:textId="0E68F3E0" w:rsidR="00B04709" w:rsidRDefault="00C677F2">
            <w:pPr>
              <w:widowControl w:val="0"/>
            </w:pPr>
            <w:r>
              <w:t>1:500</w:t>
            </w:r>
            <w:r w:rsidR="005C710B">
              <w:t xml:space="preserve"> (IB)</w:t>
            </w:r>
          </w:p>
        </w:tc>
      </w:tr>
      <w:tr w:rsidR="00B04709" w14:paraId="72D27CC5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8C80" w14:textId="77777777" w:rsidR="00B04709" w:rsidRDefault="00C677F2">
            <w:r>
              <w:t>Rab29 (MJF-R30-124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FA12" w14:textId="77777777" w:rsidR="00B04709" w:rsidRDefault="00C677F2">
            <w:r>
              <w:t>Abcam (ab256526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60C7" w14:textId="6B60A254" w:rsidR="00B04709" w:rsidRDefault="00C677F2">
            <w:r>
              <w:t>1 μg/mL</w:t>
            </w:r>
            <w:r w:rsidR="005C710B">
              <w:t xml:space="preserve"> (IB)</w:t>
            </w:r>
          </w:p>
        </w:tc>
      </w:tr>
      <w:tr w:rsidR="00B04709" w14:paraId="795457B3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808A" w14:textId="77777777" w:rsidR="00B04709" w:rsidRDefault="00C677F2">
            <w:r>
              <w:t>Rab32 (D-11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E20F" w14:textId="77777777" w:rsidR="00B04709" w:rsidRDefault="00C677F2">
            <w:r>
              <w:t>Santa Cruz Biotechnology (sc-377472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2E92" w14:textId="75405511" w:rsidR="00B04709" w:rsidRDefault="00C677F2">
            <w:r>
              <w:t>1:500</w:t>
            </w:r>
            <w:r w:rsidR="005C710B">
              <w:t xml:space="preserve"> (IB)</w:t>
            </w:r>
          </w:p>
        </w:tc>
      </w:tr>
      <w:tr w:rsidR="00B04709" w14:paraId="75C1252F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64DD" w14:textId="77777777" w:rsidR="00B04709" w:rsidRDefault="00C677F2">
            <w:r>
              <w:t>RABGGTA (B-9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4F6C" w14:textId="77777777" w:rsidR="00B04709" w:rsidRDefault="00C677F2">
            <w:r>
              <w:t>Santa Cruz Biotechnology (sc-393545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B39B" w14:textId="400C6463" w:rsidR="00B04709" w:rsidRDefault="00C677F2">
            <w:r>
              <w:t>1:500</w:t>
            </w:r>
            <w:r w:rsidR="005C710B">
              <w:t xml:space="preserve"> (IB)</w:t>
            </w:r>
          </w:p>
        </w:tc>
      </w:tr>
      <w:tr w:rsidR="00B04709" w14:paraId="666B3842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813A" w14:textId="77777777" w:rsidR="00B04709" w:rsidRDefault="00C677F2">
            <w:r>
              <w:t>RABGGTB (B-8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3902" w14:textId="77777777" w:rsidR="00B04709" w:rsidRDefault="00C677F2">
            <w:r>
              <w:t>Santa Cruz Biotechnology (sc-365926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B846" w14:textId="36740381" w:rsidR="00B04709" w:rsidRDefault="00C677F2">
            <w:r>
              <w:t>1:500</w:t>
            </w:r>
            <w:r w:rsidR="005C710B">
              <w:t xml:space="preserve"> (IB)</w:t>
            </w:r>
          </w:p>
        </w:tc>
      </w:tr>
      <w:tr w:rsidR="00D845E0" w14:paraId="26F00900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DDAB" w14:textId="6C62E40E" w:rsidR="00D845E0" w:rsidRDefault="00D845E0">
            <w:r>
              <w:rPr>
                <w:rFonts w:hint="eastAsia"/>
              </w:rPr>
              <w:t>TGN4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DE02" w14:textId="53C4B95E" w:rsidR="00D845E0" w:rsidRDefault="00D845E0" w:rsidP="00D845E0">
            <w:r>
              <w:rPr>
                <w:rFonts w:hint="eastAsia"/>
              </w:rPr>
              <w:t>Bio-Rad</w:t>
            </w:r>
            <w:r>
              <w:t xml:space="preserve"> (</w:t>
            </w:r>
            <w:r w:rsidRPr="00D845E0">
              <w:t>AHP500G</w:t>
            </w:r>
            <w:r>
              <w:t>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8F15C" w14:textId="57625B9C" w:rsidR="00D845E0" w:rsidRDefault="005C710B" w:rsidP="005C710B">
            <w:r>
              <w:t>0.5 μg/mL (ICC)</w:t>
            </w:r>
          </w:p>
        </w:tc>
      </w:tr>
      <w:tr w:rsidR="00F82038" w14:paraId="3BBE93FE" w14:textId="77777777" w:rsidTr="00A94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2475" w14:textId="77777777" w:rsidR="00F82038" w:rsidRDefault="00F82038" w:rsidP="00A9451C">
            <w:r>
              <w:lastRenderedPageBreak/>
              <w:t>Transferrin receptor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8568" w14:textId="77777777" w:rsidR="00F82038" w:rsidRDefault="00F82038" w:rsidP="00A9451C">
            <w:r>
              <w:t>BD Transduction Laboratories (612124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A5A6" w14:textId="77777777" w:rsidR="00F82038" w:rsidRDefault="00F82038" w:rsidP="00A9451C">
            <w:pPr>
              <w:widowControl w:val="0"/>
            </w:pPr>
            <w:r>
              <w:t>1:1000 (IB)</w:t>
            </w:r>
          </w:p>
        </w:tc>
      </w:tr>
      <w:tr w:rsidR="00C41E95" w14:paraId="709B60D5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CB68" w14:textId="5B27F9BE" w:rsidR="00C41E95" w:rsidRDefault="00C41E95">
            <w:r w:rsidRPr="00970AD7">
              <w:rPr>
                <w:rFonts w:hint="eastAsia"/>
              </w:rPr>
              <w:t>V5 tag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52A6C" w14:textId="49156721" w:rsidR="00C41E95" w:rsidRDefault="00970AD7" w:rsidP="00D845E0">
            <w:r>
              <w:rPr>
                <w:rFonts w:hint="eastAsia"/>
              </w:rPr>
              <w:t>Thermo Fisher</w:t>
            </w:r>
            <w:r>
              <w:t xml:space="preserve"> Scientific (R960-25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62AD" w14:textId="2902F880" w:rsidR="00C41E95" w:rsidRDefault="00970AD7">
            <w:r>
              <w:rPr>
                <w:rFonts w:hint="eastAsia"/>
              </w:rPr>
              <w:t>1:1,000</w:t>
            </w:r>
            <w:r>
              <w:t xml:space="preserve"> (IB)</w:t>
            </w:r>
          </w:p>
        </w:tc>
      </w:tr>
      <w:tr w:rsidR="00EB37C2" w14:paraId="562C1A92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68CD" w14:textId="6DE0F181" w:rsidR="00EB37C2" w:rsidRPr="00970AD7" w:rsidRDefault="00EB37C2">
            <w:r>
              <w:rPr>
                <w:rFonts w:hint="eastAsia"/>
              </w:rPr>
              <w:t>V5</w:t>
            </w:r>
            <w:r>
              <w:t xml:space="preserve"> tag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6CE5" w14:textId="2009E72F" w:rsidR="00EB37C2" w:rsidRDefault="004616E5" w:rsidP="00D845E0">
            <w:r>
              <w:rPr>
                <w:rFonts w:hint="eastAsia"/>
              </w:rPr>
              <w:t>Abcam (</w:t>
            </w:r>
            <w:r>
              <w:t>ab9137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F60A9" w14:textId="6C5216A9" w:rsidR="00EB37C2" w:rsidRDefault="004616E5">
            <w:r>
              <w:rPr>
                <w:rFonts w:hint="eastAsia"/>
              </w:rPr>
              <w:t>2</w:t>
            </w:r>
            <w:r>
              <w:t xml:space="preserve"> μg/mL (ICC)</w:t>
            </w:r>
          </w:p>
        </w:tc>
      </w:tr>
    </w:tbl>
    <w:p w14:paraId="3A5A2C38" w14:textId="77777777" w:rsidR="00B04709" w:rsidRDefault="00B04709">
      <w:pPr>
        <w:jc w:val="both"/>
      </w:pPr>
    </w:p>
    <w:p w14:paraId="305F3DEE" w14:textId="77777777" w:rsidR="00B04709" w:rsidRDefault="00C677F2">
      <w:pPr>
        <w:jc w:val="both"/>
      </w:pPr>
      <w:r>
        <w:br w:type="page"/>
      </w:r>
    </w:p>
    <w:p w14:paraId="50D7A847" w14:textId="4B82685C" w:rsidR="00B04709" w:rsidRDefault="00C677F2">
      <w:pPr>
        <w:pStyle w:val="1"/>
      </w:pPr>
      <w:bookmarkStart w:id="2" w:name="_heading=h.1664s55" w:colFirst="0" w:colLast="0"/>
      <w:bookmarkEnd w:id="2"/>
      <w:r>
        <w:lastRenderedPageBreak/>
        <w:t>Table S</w:t>
      </w:r>
      <w:r w:rsidR="00685FE0">
        <w:t>4</w:t>
      </w:r>
      <w:r>
        <w:t>.</w:t>
      </w:r>
    </w:p>
    <w:p w14:paraId="7C5F9D4E" w14:textId="77777777" w:rsidR="00B04709" w:rsidRDefault="00C677F2">
      <w:pPr>
        <w:jc w:val="both"/>
      </w:pPr>
      <w:r>
        <w:t>Nucleotide sequences of primers and a cDNA library used for cloning genes.</w:t>
      </w:r>
    </w:p>
    <w:p w14:paraId="7B22C0A7" w14:textId="77777777" w:rsidR="00B04709" w:rsidRDefault="00B04709">
      <w:pPr>
        <w:jc w:val="both"/>
      </w:pPr>
    </w:p>
    <w:tbl>
      <w:tblPr>
        <w:tblStyle w:val="af6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75"/>
        <w:gridCol w:w="5880"/>
      </w:tblGrid>
      <w:tr w:rsidR="00B04709" w14:paraId="71262495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C8AA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Genes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27A8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DNA library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2249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equence (5’ -&gt; 3’)</w:t>
            </w:r>
          </w:p>
        </w:tc>
      </w:tr>
      <w:tr w:rsidR="00B04709" w14:paraId="34C1F1CE" w14:textId="77777777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64EB4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</w:rPr>
            </w:pPr>
            <w:r>
              <w:t xml:space="preserve">human </w:t>
            </w:r>
            <w:r>
              <w:rPr>
                <w:i/>
              </w:rPr>
              <w:t>GDI1</w:t>
            </w:r>
          </w:p>
        </w:tc>
        <w:tc>
          <w:tcPr>
            <w:tcW w:w="15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642DC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uman brain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A1E1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GAGCGGCCGCGATGGACGAGGAATACGATGTGATC</w:t>
            </w:r>
          </w:p>
        </w:tc>
      </w:tr>
      <w:tr w:rsidR="00B04709" w14:paraId="51DCB3D5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6471A" w14:textId="77777777" w:rsidR="00B04709" w:rsidRDefault="00B04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26D10" w14:textId="77777777" w:rsidR="00B04709" w:rsidRDefault="00B04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D6A0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GAGGTACCTCACTGCTCAGCTTCTCCAAAG</w:t>
            </w:r>
          </w:p>
        </w:tc>
      </w:tr>
      <w:tr w:rsidR="00B04709" w14:paraId="4DCA6D57" w14:textId="77777777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BC806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</w:rPr>
            </w:pPr>
            <w:r>
              <w:t xml:space="preserve">human </w:t>
            </w:r>
            <w:r>
              <w:rPr>
                <w:i/>
              </w:rPr>
              <w:t>GDI2</w:t>
            </w:r>
          </w:p>
        </w:tc>
        <w:tc>
          <w:tcPr>
            <w:tcW w:w="15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55942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uman brain</w:t>
            </w: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12F7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TGAATGAGGAGTACGACGTGATCG</w:t>
            </w:r>
          </w:p>
        </w:tc>
      </w:tr>
      <w:tr w:rsidR="00B04709" w14:paraId="7BDF624D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173C0" w14:textId="77777777" w:rsidR="00B04709" w:rsidRDefault="00B04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28217" w14:textId="77777777" w:rsidR="00B04709" w:rsidRDefault="00B047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7111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TAGTCTTCCCCATAGATGTCATTCTTCTTGC</w:t>
            </w:r>
          </w:p>
        </w:tc>
      </w:tr>
    </w:tbl>
    <w:p w14:paraId="43CB2EF7" w14:textId="77777777" w:rsidR="00B04709" w:rsidRDefault="00C677F2">
      <w:pPr>
        <w:jc w:val="both"/>
      </w:pPr>
      <w:r>
        <w:br w:type="page"/>
      </w:r>
    </w:p>
    <w:p w14:paraId="64D59178" w14:textId="117AAB7F" w:rsidR="00B04709" w:rsidRDefault="00C677F2">
      <w:pPr>
        <w:pStyle w:val="1"/>
      </w:pPr>
      <w:bookmarkStart w:id="3" w:name="_heading=h.3q5sasy" w:colFirst="0" w:colLast="0"/>
      <w:bookmarkEnd w:id="3"/>
      <w:r>
        <w:lastRenderedPageBreak/>
        <w:t>Table S</w:t>
      </w:r>
      <w:r w:rsidR="00685FE0">
        <w:t>5</w:t>
      </w:r>
      <w:r>
        <w:t>.</w:t>
      </w:r>
    </w:p>
    <w:p w14:paraId="703A9D54" w14:textId="5F3F6AE5" w:rsidR="00B04709" w:rsidRDefault="00C677F2">
      <w:pPr>
        <w:jc w:val="both"/>
      </w:pPr>
      <w:r>
        <w:t xml:space="preserve">Guide RNA (gRNA) sequences used for generating knockout cells. Note that two gRNAs (left and right) were simultaneously used for knocking out a gene, as we used Cas9 nickase (D10A) which requires two adjacent gRNAs for cleaving target regions. For target sequences not having a “G” at the 5’ end, a “G” was added to the 5’ end of the sequences for efficient transcription. PAM motifs are highlighted </w:t>
      </w:r>
      <w:r w:rsidR="0046309F">
        <w:t xml:space="preserve">in </w:t>
      </w:r>
      <w:r>
        <w:t>yellow. Intron sequences are underlined.</w:t>
      </w:r>
    </w:p>
    <w:p w14:paraId="13B29F92" w14:textId="77777777" w:rsidR="00B04709" w:rsidRDefault="00B04709">
      <w:pPr>
        <w:jc w:val="both"/>
      </w:pPr>
    </w:p>
    <w:tbl>
      <w:tblPr>
        <w:tblStyle w:val="af7"/>
        <w:tblW w:w="9405" w:type="dxa"/>
        <w:tblInd w:w="-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3945"/>
        <w:gridCol w:w="3945"/>
      </w:tblGrid>
      <w:tr w:rsidR="00B04709" w14:paraId="1C765D62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067D9" w14:textId="77777777" w:rsidR="00B04709" w:rsidRDefault="006255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sdt>
              <w:sdtPr>
                <w:tag w:val="goog_rdk_2"/>
                <w:id w:val="-688751369"/>
              </w:sdtPr>
              <w:sdtEndPr/>
              <w:sdtContent>
                <w:r w:rsidR="00C677F2">
                  <w:t>T</w:t>
                </w:r>
              </w:sdtContent>
            </w:sdt>
            <w:r w:rsidR="00C677F2">
              <w:t>arget gene (position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CD86F" w14:textId="0852B158" w:rsidR="00B04709" w:rsidRDefault="00314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eft (5’ to 3’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7E3AD" w14:textId="0BA37F77" w:rsidR="00B04709" w:rsidRDefault="003141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ight (5’ to 3’)</w:t>
            </w:r>
          </w:p>
        </w:tc>
      </w:tr>
      <w:tr w:rsidR="00B04709" w14:paraId="57FA8D1A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9440F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GDI1</w:t>
            </w:r>
          </w:p>
          <w:p w14:paraId="26E4A38E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intron 4 - exon 5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34997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  <w:u w:val="single"/>
              </w:rPr>
            </w:pPr>
            <w:r>
              <w:t>AAACATGCCCATCAGAT</w:t>
            </w:r>
            <w:r>
              <w:rPr>
                <w:u w:val="single"/>
              </w:rPr>
              <w:t>CTA</w:t>
            </w:r>
            <w:r>
              <w:rPr>
                <w:highlight w:val="yellow"/>
                <w:u w:val="single"/>
              </w:rPr>
              <w:t>A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AF8DF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ACGGCGCTTCCGCAAGTTCC</w:t>
            </w:r>
            <w:r>
              <w:rPr>
                <w:highlight w:val="yellow"/>
              </w:rPr>
              <w:t>TGG</w:t>
            </w:r>
          </w:p>
        </w:tc>
      </w:tr>
      <w:tr w:rsidR="00B04709" w14:paraId="4A6129F1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415A8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GDI2</w:t>
            </w:r>
          </w:p>
          <w:p w14:paraId="31BFA77F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exon 5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98855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CGAAGTTGGCAACATACACT</w:t>
            </w:r>
            <w:r>
              <w:rPr>
                <w:highlight w:val="yellow"/>
              </w:rPr>
              <w:t>A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FEC82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AAAGATCCAAGAACTTTTGA</w:t>
            </w:r>
            <w:r>
              <w:rPr>
                <w:highlight w:val="yellow"/>
              </w:rPr>
              <w:t>AGG</w:t>
            </w:r>
          </w:p>
        </w:tc>
      </w:tr>
      <w:tr w:rsidR="00B04709" w14:paraId="50EE02AE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2DFEA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RABGGTA</w:t>
            </w:r>
          </w:p>
          <w:p w14:paraId="79A4D3EB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intron 1 - exon 2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2DC40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  <w:u w:val="single"/>
              </w:rPr>
            </w:pPr>
            <w:r>
              <w:rPr>
                <w:u w:val="single"/>
              </w:rPr>
              <w:t>TGAACGGGTTGGAAGAGTGC</w:t>
            </w:r>
            <w:r>
              <w:rPr>
                <w:highlight w:val="yellow"/>
                <w:u w:val="single"/>
              </w:rPr>
              <w:t>A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86315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rPr>
                <w:u w:val="single"/>
              </w:rPr>
              <w:t>CTTGTAG</w:t>
            </w:r>
            <w:r>
              <w:t>CACGGACGCCTGA</w:t>
            </w:r>
            <w:r>
              <w:rPr>
                <w:highlight w:val="yellow"/>
              </w:rPr>
              <w:t>AGG</w:t>
            </w:r>
          </w:p>
        </w:tc>
      </w:tr>
      <w:tr w:rsidR="00B04709" w14:paraId="2155F2DA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9B62F" w14:textId="77777777" w:rsidR="00B04709" w:rsidRDefault="00C677F2">
            <w:pPr>
              <w:widowControl w:val="0"/>
              <w:rPr>
                <w:i/>
              </w:rPr>
            </w:pPr>
            <w:r>
              <w:rPr>
                <w:i/>
              </w:rPr>
              <w:lastRenderedPageBreak/>
              <w:t>RABGGTA</w:t>
            </w:r>
          </w:p>
          <w:p w14:paraId="01FF1546" w14:textId="77777777" w:rsidR="00B04709" w:rsidRDefault="00C677F2">
            <w:pPr>
              <w:widowControl w:val="0"/>
            </w:pPr>
            <w:r>
              <w:t>(intron 2 - exon 3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FDCFF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  <w:u w:val="single"/>
              </w:rPr>
            </w:pPr>
            <w:r>
              <w:t>CAGCCTGGCG</w:t>
            </w:r>
            <w:r>
              <w:rPr>
                <w:u w:val="single"/>
              </w:rPr>
              <w:t>CTAAGAAGAT</w:t>
            </w:r>
            <w:r>
              <w:rPr>
                <w:highlight w:val="yellow"/>
                <w:u w:val="single"/>
              </w:rPr>
              <w:t>A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DEFD0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TGAGCTGGATGAGTCCGTGC</w:t>
            </w:r>
            <w:r>
              <w:rPr>
                <w:highlight w:val="yellow"/>
              </w:rPr>
              <w:t>TGG</w:t>
            </w:r>
          </w:p>
        </w:tc>
      </w:tr>
      <w:tr w:rsidR="00B04709" w14:paraId="3352061E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26B6F" w14:textId="77777777" w:rsidR="00B04709" w:rsidRDefault="00C677F2">
            <w:pPr>
              <w:widowControl w:val="0"/>
              <w:rPr>
                <w:i/>
              </w:rPr>
            </w:pPr>
            <w:r>
              <w:rPr>
                <w:i/>
              </w:rPr>
              <w:t>RABGGTA</w:t>
            </w:r>
          </w:p>
          <w:p w14:paraId="69F08426" w14:textId="77777777" w:rsidR="00B04709" w:rsidRDefault="00C677F2">
            <w:pPr>
              <w:widowControl w:val="0"/>
              <w:rPr>
                <w:i/>
              </w:rPr>
            </w:pPr>
            <w:r>
              <w:t>(exon 4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A8557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AAGACTTGGGGTTCACCCGC</w:t>
            </w:r>
            <w:r>
              <w:rPr>
                <w:highlight w:val="yellow"/>
              </w:rPr>
              <w:t>A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A24C8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GTACCTGGCACCACCGATGC</w:t>
            </w:r>
            <w:r>
              <w:rPr>
                <w:highlight w:val="yellow"/>
              </w:rPr>
              <w:t>TGG</w:t>
            </w:r>
          </w:p>
        </w:tc>
      </w:tr>
      <w:tr w:rsidR="00B04709" w14:paraId="4DF8BE77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1714E" w14:textId="77777777" w:rsidR="00B04709" w:rsidRDefault="00C677F2">
            <w:pPr>
              <w:widowControl w:val="0"/>
              <w:rPr>
                <w:i/>
              </w:rPr>
            </w:pPr>
            <w:r>
              <w:rPr>
                <w:i/>
              </w:rPr>
              <w:t>RABGGTB</w:t>
            </w:r>
          </w:p>
          <w:p w14:paraId="5424B751" w14:textId="77777777" w:rsidR="00B04709" w:rsidRDefault="00C677F2">
            <w:pPr>
              <w:widowControl w:val="0"/>
              <w:rPr>
                <w:i/>
              </w:rPr>
            </w:pPr>
            <w:r>
              <w:t>(exon 1 - intron 2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9938A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rPr>
                <w:u w:val="single"/>
              </w:rPr>
              <w:t>TCACACTTACC</w:t>
            </w:r>
            <w:r>
              <w:t>ATGTCTAAC</w:t>
            </w:r>
            <w:r>
              <w:rPr>
                <w:highlight w:val="yellow"/>
              </w:rPr>
              <w:t>A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DEB4C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  <w:u w:val="single"/>
              </w:rPr>
            </w:pPr>
            <w:r>
              <w:rPr>
                <w:u w:val="single"/>
              </w:rPr>
              <w:t>GTTTAGCGCTGCTGTCCGGA</w:t>
            </w:r>
            <w:r>
              <w:rPr>
                <w:highlight w:val="yellow"/>
                <w:u w:val="single"/>
              </w:rPr>
              <w:t>TGG</w:t>
            </w:r>
          </w:p>
        </w:tc>
      </w:tr>
      <w:tr w:rsidR="00B04709" w14:paraId="0DEDE6FF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FBEBC" w14:textId="77777777" w:rsidR="00B04709" w:rsidRDefault="00C677F2">
            <w:pPr>
              <w:widowControl w:val="0"/>
              <w:rPr>
                <w:i/>
              </w:rPr>
            </w:pPr>
            <w:r>
              <w:rPr>
                <w:i/>
              </w:rPr>
              <w:t>RABGGTB</w:t>
            </w:r>
          </w:p>
          <w:p w14:paraId="23351488" w14:textId="77777777" w:rsidR="00B04709" w:rsidRDefault="00C677F2">
            <w:pPr>
              <w:widowControl w:val="0"/>
              <w:rPr>
                <w:i/>
              </w:rPr>
            </w:pPr>
            <w:r>
              <w:t>(exon 6 - intron 7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15DE7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rPr>
                <w:u w:val="single"/>
              </w:rPr>
              <w:t>ATAAATTAC</w:t>
            </w:r>
            <w:r>
              <w:t>CTGCCCAGCAT</w:t>
            </w:r>
            <w:r>
              <w:rPr>
                <w:highlight w:val="yellow"/>
              </w:rPr>
              <w:t>G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C3F1C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  <w:u w:val="single"/>
              </w:rPr>
            </w:pPr>
            <w:r>
              <w:rPr>
                <w:u w:val="single"/>
              </w:rPr>
              <w:t>ATGAAAATGTATTGTCATTT</w:t>
            </w:r>
            <w:r>
              <w:rPr>
                <w:highlight w:val="yellow"/>
                <w:u w:val="single"/>
              </w:rPr>
              <w:t>TGG</w:t>
            </w:r>
          </w:p>
        </w:tc>
      </w:tr>
      <w:tr w:rsidR="00B04709" w14:paraId="4F014B93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38599" w14:textId="77777777" w:rsidR="00B04709" w:rsidRDefault="00C677F2">
            <w:pPr>
              <w:widowControl w:val="0"/>
              <w:rPr>
                <w:i/>
              </w:rPr>
            </w:pPr>
            <w:r>
              <w:rPr>
                <w:i/>
              </w:rPr>
              <w:t>RABGGTB</w:t>
            </w:r>
          </w:p>
          <w:p w14:paraId="39E92AEE" w14:textId="77777777" w:rsidR="00B04709" w:rsidRDefault="00C677F2">
            <w:pPr>
              <w:widowControl w:val="0"/>
              <w:rPr>
                <w:i/>
              </w:rPr>
            </w:pPr>
            <w:r>
              <w:t>(exon 8)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0B91D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CACCATGAGTAGCATACATC</w:t>
            </w:r>
            <w:r>
              <w:rPr>
                <w:highlight w:val="yellow"/>
              </w:rPr>
              <w:t>TGG</w:t>
            </w:r>
          </w:p>
        </w:tc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A6068" w14:textId="77777777" w:rsidR="00B04709" w:rsidRDefault="00C67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yellow"/>
              </w:rPr>
            </w:pPr>
            <w:r>
              <w:t>CTGGCTTCCCTAAAGATAAT</w:t>
            </w:r>
            <w:r>
              <w:rPr>
                <w:highlight w:val="yellow"/>
              </w:rPr>
              <w:t>TGG</w:t>
            </w:r>
          </w:p>
        </w:tc>
      </w:tr>
    </w:tbl>
    <w:p w14:paraId="7FBD1F6A" w14:textId="77777777" w:rsidR="00B04709" w:rsidRDefault="00C677F2">
      <w:pPr>
        <w:jc w:val="both"/>
      </w:pPr>
      <w:r>
        <w:br w:type="page"/>
      </w:r>
    </w:p>
    <w:sectPr w:rsidR="00B04709" w:rsidSect="00E00F07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801E0" w16cex:dateUtc="2022-07-24T08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BA2710" w16cid:durableId="268801E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DC190" w14:textId="77777777" w:rsidR="006255EE" w:rsidRDefault="006255EE" w:rsidP="00604EB7">
      <w:pPr>
        <w:spacing w:line="240" w:lineRule="auto"/>
      </w:pPr>
      <w:r>
        <w:separator/>
      </w:r>
    </w:p>
  </w:endnote>
  <w:endnote w:type="continuationSeparator" w:id="0">
    <w:p w14:paraId="4F688A51" w14:textId="77777777" w:rsidR="006255EE" w:rsidRDefault="006255EE" w:rsidP="00604E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766022" w14:textId="77777777" w:rsidR="006255EE" w:rsidRDefault="006255EE" w:rsidP="00604EB7">
      <w:pPr>
        <w:spacing w:line="240" w:lineRule="auto"/>
      </w:pPr>
      <w:r>
        <w:separator/>
      </w:r>
    </w:p>
  </w:footnote>
  <w:footnote w:type="continuationSeparator" w:id="0">
    <w:p w14:paraId="7061C771" w14:textId="77777777" w:rsidR="006255EE" w:rsidRDefault="006255EE" w:rsidP="00604E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25AA1"/>
    <w:multiLevelType w:val="multilevel"/>
    <w:tmpl w:val="168C50A2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82A4879"/>
    <w:multiLevelType w:val="hybridMultilevel"/>
    <w:tmpl w:val="0E96DDBE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BA411B9"/>
    <w:multiLevelType w:val="hybridMultilevel"/>
    <w:tmpl w:val="48F2DC34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30A6571"/>
    <w:multiLevelType w:val="multilevel"/>
    <w:tmpl w:val="CD8E4846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81A5A4A"/>
    <w:multiLevelType w:val="multilevel"/>
    <w:tmpl w:val="1CE28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NrAwMrAwNjA0MzZV0lEKTi0uzszPAykwrAUAwSxRoiwAAAA="/>
  </w:docVars>
  <w:rsids>
    <w:rsidRoot w:val="00B04709"/>
    <w:rsid w:val="00011A7F"/>
    <w:rsid w:val="00053A12"/>
    <w:rsid w:val="00060EA5"/>
    <w:rsid w:val="000922F3"/>
    <w:rsid w:val="00092BC1"/>
    <w:rsid w:val="00095C82"/>
    <w:rsid w:val="00096D5C"/>
    <w:rsid w:val="000B4A02"/>
    <w:rsid w:val="000D50E0"/>
    <w:rsid w:val="00105515"/>
    <w:rsid w:val="00137848"/>
    <w:rsid w:val="00147FCB"/>
    <w:rsid w:val="00163542"/>
    <w:rsid w:val="00186E85"/>
    <w:rsid w:val="00194A15"/>
    <w:rsid w:val="001D78A2"/>
    <w:rsid w:val="002361CE"/>
    <w:rsid w:val="002422E8"/>
    <w:rsid w:val="002425C8"/>
    <w:rsid w:val="0024382E"/>
    <w:rsid w:val="0028115C"/>
    <w:rsid w:val="00285FDE"/>
    <w:rsid w:val="002A0F03"/>
    <w:rsid w:val="002C554F"/>
    <w:rsid w:val="002C721A"/>
    <w:rsid w:val="002D0359"/>
    <w:rsid w:val="003141EE"/>
    <w:rsid w:val="00332C13"/>
    <w:rsid w:val="003E2723"/>
    <w:rsid w:val="003E38E9"/>
    <w:rsid w:val="003E5B44"/>
    <w:rsid w:val="003F440B"/>
    <w:rsid w:val="003F6252"/>
    <w:rsid w:val="0041386C"/>
    <w:rsid w:val="00453AB9"/>
    <w:rsid w:val="004613E5"/>
    <w:rsid w:val="004616E5"/>
    <w:rsid w:val="0046309F"/>
    <w:rsid w:val="00465457"/>
    <w:rsid w:val="00466354"/>
    <w:rsid w:val="004A2E38"/>
    <w:rsid w:val="004A4AB5"/>
    <w:rsid w:val="004C3395"/>
    <w:rsid w:val="004C6033"/>
    <w:rsid w:val="004D3BC9"/>
    <w:rsid w:val="004E6EC7"/>
    <w:rsid w:val="00503B9E"/>
    <w:rsid w:val="005040BF"/>
    <w:rsid w:val="00544D01"/>
    <w:rsid w:val="005470BE"/>
    <w:rsid w:val="00550DEC"/>
    <w:rsid w:val="00556DE4"/>
    <w:rsid w:val="00562D4F"/>
    <w:rsid w:val="0056767B"/>
    <w:rsid w:val="0057622B"/>
    <w:rsid w:val="005858F3"/>
    <w:rsid w:val="00592790"/>
    <w:rsid w:val="005953A5"/>
    <w:rsid w:val="005C710B"/>
    <w:rsid w:val="005D0C68"/>
    <w:rsid w:val="005D2F61"/>
    <w:rsid w:val="005F05FA"/>
    <w:rsid w:val="005F1C29"/>
    <w:rsid w:val="005F2872"/>
    <w:rsid w:val="005F59F4"/>
    <w:rsid w:val="00604EB7"/>
    <w:rsid w:val="00621151"/>
    <w:rsid w:val="006255EE"/>
    <w:rsid w:val="00626754"/>
    <w:rsid w:val="00627D56"/>
    <w:rsid w:val="006303BC"/>
    <w:rsid w:val="00631ED1"/>
    <w:rsid w:val="00632DE6"/>
    <w:rsid w:val="006411BA"/>
    <w:rsid w:val="00650981"/>
    <w:rsid w:val="00650B1C"/>
    <w:rsid w:val="0066041D"/>
    <w:rsid w:val="00685FE0"/>
    <w:rsid w:val="006B0C1E"/>
    <w:rsid w:val="006B54D5"/>
    <w:rsid w:val="00705978"/>
    <w:rsid w:val="00706EC6"/>
    <w:rsid w:val="00712C33"/>
    <w:rsid w:val="007147D5"/>
    <w:rsid w:val="00726792"/>
    <w:rsid w:val="00737E98"/>
    <w:rsid w:val="00755B25"/>
    <w:rsid w:val="00755D49"/>
    <w:rsid w:val="007D2652"/>
    <w:rsid w:val="007D73DB"/>
    <w:rsid w:val="007E1B09"/>
    <w:rsid w:val="00813085"/>
    <w:rsid w:val="00823F90"/>
    <w:rsid w:val="0082410A"/>
    <w:rsid w:val="00841C46"/>
    <w:rsid w:val="00850A6F"/>
    <w:rsid w:val="008554B3"/>
    <w:rsid w:val="008906F0"/>
    <w:rsid w:val="00894DD8"/>
    <w:rsid w:val="008971C8"/>
    <w:rsid w:val="008B7874"/>
    <w:rsid w:val="008C4745"/>
    <w:rsid w:val="0090334B"/>
    <w:rsid w:val="0090408B"/>
    <w:rsid w:val="009343A6"/>
    <w:rsid w:val="0093471A"/>
    <w:rsid w:val="009459FD"/>
    <w:rsid w:val="0095098F"/>
    <w:rsid w:val="00967167"/>
    <w:rsid w:val="00970AD7"/>
    <w:rsid w:val="00997B38"/>
    <w:rsid w:val="009A0F60"/>
    <w:rsid w:val="009B5E27"/>
    <w:rsid w:val="009D3038"/>
    <w:rsid w:val="009D41F8"/>
    <w:rsid w:val="00A3636B"/>
    <w:rsid w:val="00A404DB"/>
    <w:rsid w:val="00A5036C"/>
    <w:rsid w:val="00A60ECD"/>
    <w:rsid w:val="00A62610"/>
    <w:rsid w:val="00A72C5F"/>
    <w:rsid w:val="00A93E09"/>
    <w:rsid w:val="00AA4B8C"/>
    <w:rsid w:val="00AB381D"/>
    <w:rsid w:val="00AC5DB6"/>
    <w:rsid w:val="00AD3501"/>
    <w:rsid w:val="00AD7531"/>
    <w:rsid w:val="00AE102C"/>
    <w:rsid w:val="00B04709"/>
    <w:rsid w:val="00B068C8"/>
    <w:rsid w:val="00B129FC"/>
    <w:rsid w:val="00B173CB"/>
    <w:rsid w:val="00B200EF"/>
    <w:rsid w:val="00B2408D"/>
    <w:rsid w:val="00B3116C"/>
    <w:rsid w:val="00B4729D"/>
    <w:rsid w:val="00B6268B"/>
    <w:rsid w:val="00B918C4"/>
    <w:rsid w:val="00BA3698"/>
    <w:rsid w:val="00BB3E75"/>
    <w:rsid w:val="00C26D49"/>
    <w:rsid w:val="00C41E95"/>
    <w:rsid w:val="00C60CAA"/>
    <w:rsid w:val="00C677F2"/>
    <w:rsid w:val="00C7040B"/>
    <w:rsid w:val="00C76501"/>
    <w:rsid w:val="00CA6115"/>
    <w:rsid w:val="00CA75D8"/>
    <w:rsid w:val="00CC1479"/>
    <w:rsid w:val="00CE0136"/>
    <w:rsid w:val="00D00533"/>
    <w:rsid w:val="00D10D28"/>
    <w:rsid w:val="00D13943"/>
    <w:rsid w:val="00D13FB7"/>
    <w:rsid w:val="00D22F2B"/>
    <w:rsid w:val="00D41F13"/>
    <w:rsid w:val="00D65987"/>
    <w:rsid w:val="00D766C5"/>
    <w:rsid w:val="00D845E0"/>
    <w:rsid w:val="00D9177F"/>
    <w:rsid w:val="00D94013"/>
    <w:rsid w:val="00DB3261"/>
    <w:rsid w:val="00DC3DFE"/>
    <w:rsid w:val="00DF0073"/>
    <w:rsid w:val="00DF081C"/>
    <w:rsid w:val="00DF6A22"/>
    <w:rsid w:val="00E00F07"/>
    <w:rsid w:val="00E048A0"/>
    <w:rsid w:val="00E04C0E"/>
    <w:rsid w:val="00E132A2"/>
    <w:rsid w:val="00E36DE0"/>
    <w:rsid w:val="00E44137"/>
    <w:rsid w:val="00E6214E"/>
    <w:rsid w:val="00E858F1"/>
    <w:rsid w:val="00EB37C2"/>
    <w:rsid w:val="00EB6E75"/>
    <w:rsid w:val="00ED1E3A"/>
    <w:rsid w:val="00ED1F38"/>
    <w:rsid w:val="00ED78CE"/>
    <w:rsid w:val="00EE2C8F"/>
    <w:rsid w:val="00EF1884"/>
    <w:rsid w:val="00EF2A80"/>
    <w:rsid w:val="00EF2FE6"/>
    <w:rsid w:val="00F24D03"/>
    <w:rsid w:val="00F37AC1"/>
    <w:rsid w:val="00F5380E"/>
    <w:rsid w:val="00F67ABA"/>
    <w:rsid w:val="00F82038"/>
    <w:rsid w:val="00FB3703"/>
    <w:rsid w:val="00FD68A7"/>
    <w:rsid w:val="00FD6A7F"/>
    <w:rsid w:val="00FE0BCA"/>
    <w:rsid w:val="00FE4503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C8D97C"/>
  <w15:docId w15:val="{623A8905-77CB-46BC-AC3B-C37C56B3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7684"/>
  </w:style>
  <w:style w:type="paragraph" w:styleId="1">
    <w:name w:val="heading 1"/>
    <w:basedOn w:val="a"/>
    <w:next w:val="a"/>
    <w:uiPriority w:val="9"/>
    <w:qFormat/>
    <w:rsid w:val="002E7684"/>
    <w:pPr>
      <w:keepNext/>
      <w:keepLines/>
      <w:jc w:val="both"/>
      <w:outlineLvl w:val="0"/>
    </w:pPr>
    <w:rPr>
      <w:b/>
    </w:rPr>
  </w:style>
  <w:style w:type="paragraph" w:styleId="2">
    <w:name w:val="heading 2"/>
    <w:basedOn w:val="a"/>
    <w:next w:val="a"/>
    <w:uiPriority w:val="9"/>
    <w:unhideWhenUsed/>
    <w:qFormat/>
    <w:rsid w:val="002E7684"/>
    <w:pPr>
      <w:keepNext/>
      <w:keepLines/>
      <w:jc w:val="both"/>
      <w:outlineLvl w:val="1"/>
    </w:pPr>
    <w:rPr>
      <w:u w:val="single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outlineLvl w:val="2"/>
    </w:p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rsid w:val="00441F54"/>
    <w:pPr>
      <w:keepNext/>
      <w:keepLines/>
      <w:spacing w:line="360" w:lineRule="auto"/>
      <w:jc w:val="both"/>
    </w:pPr>
    <w:rPr>
      <w:b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Bibliography"/>
    <w:basedOn w:val="a"/>
    <w:next w:val="a"/>
    <w:link w:val="aa"/>
    <w:uiPriority w:val="37"/>
    <w:unhideWhenUsed/>
    <w:rsid w:val="00BE733E"/>
    <w:pPr>
      <w:tabs>
        <w:tab w:val="left" w:pos="264"/>
      </w:tabs>
      <w:spacing w:line="240" w:lineRule="auto"/>
      <w:ind w:left="264" w:hanging="264"/>
    </w:pPr>
  </w:style>
  <w:style w:type="paragraph" w:customStyle="1" w:styleId="Ref">
    <w:name w:val="Ref"/>
    <w:basedOn w:val="a9"/>
    <w:link w:val="Ref0"/>
    <w:qFormat/>
    <w:rsid w:val="002E7684"/>
    <w:pPr>
      <w:tabs>
        <w:tab w:val="clear" w:pos="264"/>
        <w:tab w:val="left" w:pos="440"/>
      </w:tabs>
      <w:spacing w:line="480" w:lineRule="auto"/>
      <w:ind w:left="397" w:hanging="397"/>
      <w:jc w:val="both"/>
    </w:pPr>
  </w:style>
  <w:style w:type="character" w:customStyle="1" w:styleId="aa">
    <w:name w:val="文献目録 (文字)"/>
    <w:basedOn w:val="a0"/>
    <w:link w:val="a9"/>
    <w:uiPriority w:val="37"/>
    <w:rsid w:val="00BE733E"/>
  </w:style>
  <w:style w:type="character" w:customStyle="1" w:styleId="Ref0">
    <w:name w:val="Ref (文字)"/>
    <w:basedOn w:val="aa"/>
    <w:link w:val="Ref"/>
    <w:rsid w:val="002E7684"/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Balloon Text"/>
    <w:basedOn w:val="a"/>
    <w:link w:val="af0"/>
    <w:uiPriority w:val="99"/>
    <w:semiHidden/>
    <w:unhideWhenUsed/>
    <w:rsid w:val="009B27A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B27AE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9B27A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9B27AE"/>
  </w:style>
  <w:style w:type="paragraph" w:styleId="af3">
    <w:name w:val="footer"/>
    <w:basedOn w:val="a"/>
    <w:link w:val="af4"/>
    <w:uiPriority w:val="99"/>
    <w:unhideWhenUsed/>
    <w:rsid w:val="009B27AE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9B27AE"/>
  </w:style>
  <w:style w:type="table" w:customStyle="1" w:styleId="a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9">
    <w:name w:val="Revision"/>
    <w:hidden/>
    <w:uiPriority w:val="99"/>
    <w:semiHidden/>
    <w:rsid w:val="005F05FA"/>
    <w:pPr>
      <w:spacing w:line="240" w:lineRule="auto"/>
    </w:pPr>
  </w:style>
  <w:style w:type="character" w:styleId="afa">
    <w:name w:val="annotation reference"/>
    <w:basedOn w:val="a0"/>
    <w:uiPriority w:val="99"/>
    <w:semiHidden/>
    <w:unhideWhenUsed/>
    <w:rsid w:val="00D9177F"/>
    <w:rPr>
      <w:sz w:val="18"/>
      <w:szCs w:val="18"/>
    </w:rPr>
  </w:style>
  <w:style w:type="paragraph" w:styleId="afb">
    <w:name w:val="annotation text"/>
    <w:basedOn w:val="a"/>
    <w:link w:val="afc"/>
    <w:uiPriority w:val="99"/>
    <w:semiHidden/>
    <w:unhideWhenUsed/>
    <w:rsid w:val="00D9177F"/>
  </w:style>
  <w:style w:type="character" w:customStyle="1" w:styleId="afc">
    <w:name w:val="コメント文字列 (文字)"/>
    <w:basedOn w:val="a0"/>
    <w:link w:val="afb"/>
    <w:uiPriority w:val="99"/>
    <w:semiHidden/>
    <w:rsid w:val="00D9177F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D9177F"/>
    <w:rPr>
      <w:b/>
      <w:bCs/>
    </w:rPr>
  </w:style>
  <w:style w:type="character" w:customStyle="1" w:styleId="afe">
    <w:name w:val="コメント内容 (文字)"/>
    <w:basedOn w:val="afc"/>
    <w:link w:val="afd"/>
    <w:uiPriority w:val="99"/>
    <w:semiHidden/>
    <w:rsid w:val="00D9177F"/>
    <w:rPr>
      <w:b/>
      <w:bCs/>
    </w:rPr>
  </w:style>
  <w:style w:type="paragraph" w:styleId="aff">
    <w:name w:val="List Paragraph"/>
    <w:basedOn w:val="a"/>
    <w:uiPriority w:val="34"/>
    <w:qFormat/>
    <w:rsid w:val="00163542"/>
    <w:pPr>
      <w:ind w:leftChars="400" w:left="840"/>
    </w:pPr>
  </w:style>
  <w:style w:type="table" w:styleId="aff0">
    <w:name w:val="Table Grid"/>
    <w:basedOn w:val="a1"/>
    <w:uiPriority w:val="39"/>
    <w:rsid w:val="009509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MuBoda6tI5+RD6SB1yKvv3dzmA==">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: 参照番号" Version="1987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CE586C7-C95D-42A9-BCE7-3E04C29C4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190</Words>
  <Characters>6784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弦太</dc:creator>
  <cp:lastModifiedBy>Genta Ito</cp:lastModifiedBy>
  <cp:revision>4</cp:revision>
  <cp:lastPrinted>2022-03-09T04:45:00Z</cp:lastPrinted>
  <dcterms:created xsi:type="dcterms:W3CDTF">2022-08-05T00:35:00Z</dcterms:created>
  <dcterms:modified xsi:type="dcterms:W3CDTF">2022-08-19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SIMddVcn"/&gt;&lt;style id="http://www.zotero.org/styles/biochemical-journal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